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gif" ContentType="image/gi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6524" w:rsidRDefault="001E1706" w:rsidP="002F6524">
      <w:r>
        <w:pict>
          <v:group id="_x0000_s2245" editas="canvas" style="width:403pt;height:295pt;mso-position-horizontal-relative:char;mso-position-vertical-relative:line" coordsize="8060,5900">
            <o:lock v:ext="edit" aspectratio="t"/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2246" type="#_x0000_t75" style="position:absolute;width:8060;height:5900" o:preferrelative="f">
              <v:fill o:detectmouseclick="t"/>
              <v:path o:extrusionok="t" o:connecttype="none"/>
              <o:lock v:ext="edit" text="t"/>
            </v:shape>
            <v:rect id="_x0000_s2247" style="position:absolute;left:67;top:63;width:7933;height:5772" fillcolor="#eaf2f3" stroked="f"/>
            <v:rect id="_x0000_s2248" style="position:absolute;left:72;top:72;width:7914;height:5759" strokecolor="#eaf2f3" strokeweight=".5pt"/>
            <v:rect id="_x0000_s2249" style="position:absolute;left:941;top:274;width:6848;height:3626" strokecolor="white" strokeweight=".5pt"/>
            <v:line id="_x0000_s2250" style="position:absolute" from="941,3900" to="7789,3901" strokecolor="#eaf2f3" strokeweight=".95pt"/>
            <v:line id="_x0000_s2251" style="position:absolute" from="941,3554" to="7789,3555" strokecolor="#eaf2f3" strokeweight=".95pt"/>
            <v:line id="_x0000_s2252" style="position:absolute" from="941,3213" to="7789,3214" strokecolor="#eaf2f3" strokeweight=".95pt"/>
            <v:line id="_x0000_s2253" style="position:absolute" from="941,2872" to="7789,2873" strokecolor="#eaf2f3" strokeweight=".95pt"/>
            <v:line id="_x0000_s2254" style="position:absolute" from="941,2531" to="7789,2532" strokecolor="#eaf2f3" strokeweight=".95pt"/>
            <v:line id="_x0000_s2255" style="position:absolute" from="941,2185" to="7789,2186" strokecolor="#eaf2f3" strokeweight=".95pt"/>
            <v:line id="_x0000_s2256" style="position:absolute" from="941,1844" to="7789,1845" strokecolor="#eaf2f3" strokeweight=".95pt"/>
            <v:line id="_x0000_s2257" style="position:absolute" from="941,1503" to="7789,1504" strokecolor="#eaf2f3" strokeweight=".95pt"/>
            <v:line id="_x0000_s2258" style="position:absolute" from="941,1158" to="7789,1159" strokecolor="#eaf2f3" strokeweight=".95pt"/>
            <v:line id="_x0000_s2259" style="position:absolute" from="941,817" to="7789,818" strokecolor="#eaf2f3" strokeweight=".95pt"/>
            <v:line id="_x0000_s2260" style="position:absolute" from="941,2185" to="7789,2186" strokecolor="#c10534" strokeweight=".95pt"/>
            <v:rect id="_x0000_s2261" style="position:absolute;left:1162;top:2392;width:87;height:1508" fillcolor="black [3213]" strokecolor="black [3213]" strokeweight="0">
              <v:fill r:id="rId6" o:title="5%" type="pattern"/>
            </v:rect>
            <v:rect id="_x0000_s2262" style="position:absolute;left:1253;top:2325;width:87;height:1575" fillcolor="black [3213]" strokecolor="black [3213]" strokeweight="0">
              <v:fill r:id="rId7" o:title="浅色上对角线" type="pattern"/>
            </v:rect>
            <v:rect id="_x0000_s2263" style="position:absolute;left:1340;top:2378;width:91;height:1522" fillcolor="black [3213]" strokecolor="black [3213]" strokeweight="0">
              <v:fill r:id="rId8" o:title="上对角虚线" type="pattern"/>
            </v:rect>
            <v:rect id="_x0000_s2264" style="position:absolute;left:1431;top:1604;width:86;height:2296" fillcolor="black [3213]" strokecolor="black [3213]" strokeweight="0">
              <v:fill r:id="rId9" o:title="草皮" type="pattern"/>
            </v:rect>
            <v:rect id="_x0000_s2265" style="position:absolute;left:1522;top:2219;width:87;height:1681" fillcolor="black [3213]" strokecolor="black [3213]" strokeweight="0">
              <v:fill r:id="rId10" o:title="50%" type="pattern"/>
            </v:rect>
            <v:rect id="_x0000_s2266" style="position:absolute;left:1671;top:2118;width:87;height:1782" fillcolor="black [3213]" strokecolor="black [3213]" strokeweight="0">
              <v:fill r:id="rId6" o:title="5%" type="pattern"/>
            </v:rect>
            <v:rect id="_x0000_s2267" style="position:absolute;left:1762;top:2017;width:87;height:1883" fillcolor="black [3213]" strokecolor="black [3213]" strokeweight="0">
              <v:fill r:id="rId7" o:title="浅色上对角线" type="pattern"/>
            </v:rect>
            <v:rect id="_x0000_s2268" style="position:absolute;left:1849;top:2032;width:86;height:1868" fillcolor="black [3213]" strokecolor="black [3213]" strokeweight="0">
              <v:fill r:id="rId8" o:title="上对角虚线" type="pattern"/>
            </v:rect>
            <v:rect id="_x0000_s2269" style="position:absolute;left:1940;top:2959;width:86;height:941" fillcolor="black [3213]" strokecolor="black [3213]" strokeweight="0">
              <v:fill r:id="rId9" o:title="草皮" type="pattern"/>
            </v:rect>
            <v:rect id="_x0000_s2270" style="position:absolute;left:2031;top:2104;width:92;height:1796" fillcolor="black [3213]" strokecolor="black [3213]" strokeweight="0">
              <v:fill r:id="rId10" o:title="50%" type="pattern"/>
            </v:rect>
            <v:rect id="_x0000_s2271" style="position:absolute;left:2180;top:1638;width:87;height:2262" fillcolor="black [3213]" strokecolor="black [3213]" strokeweight="0">
              <v:fill r:id="rId6" o:title="5%" type="pattern"/>
            </v:rect>
            <v:rect id="_x0000_s2272" style="position:absolute;left:2271;top:2118;width:87;height:1782" fillcolor="black [3213]" strokecolor="black [3213]" strokeweight="0">
              <v:fill r:id="rId7" o:title="浅色上对角线" type="pattern"/>
            </v:rect>
            <v:rect id="_x0000_s2273" style="position:absolute;left:2358;top:2137;width:86;height:1763" fillcolor="black [3213]" strokecolor="black [3213]" strokeweight="0">
              <v:fill r:id="rId8" o:title="上对角虚线" type="pattern"/>
            </v:rect>
            <v:rect id="_x0000_s2274" style="position:absolute;left:2449;top:1998;width:86;height:1902" fillcolor="black [3213]" strokecolor="black [3213]" strokeweight="0">
              <v:fill r:id="rId9" o:title="草皮" type="pattern"/>
            </v:rect>
            <v:rect id="_x0000_s2275" style="position:absolute;left:2540;top:2051;width:92;height:1849" fillcolor="black [3213]" strokecolor="black [3213]" strokeweight="0">
              <v:fill r:id="rId10" o:title="50%" type="pattern"/>
            </v:rect>
            <v:rect id="_x0000_s2276" style="position:absolute;left:2809;top:2171;width:91;height:1729" fillcolor="black [3213]" strokecolor="black [3213]" strokeweight="0">
              <v:fill r:id="rId6" o:title="5%" type="pattern"/>
            </v:rect>
            <v:rect id="_x0000_s2277" style="position:absolute;left:2900;top:2152;width:82;height:1748" fillcolor="black [3213]" strokecolor="black [3213]" strokeweight="0">
              <v:fill r:id="rId7" o:title="浅色上对角线" type="pattern"/>
            </v:rect>
            <v:rect id="_x0000_s2278" style="position:absolute;left:2987;top:2205;width:91;height:1695" fillcolor="black [3213]" strokecolor="black [3213]" strokeweight="0">
              <v:fill r:id="rId8" o:title="上对角虚线" type="pattern"/>
            </v:rect>
            <v:rect id="_x0000_s2279" style="position:absolute;left:3078;top:1551;width:87;height:2349" fillcolor="black [3213]" strokecolor="black [3213]" strokeweight="0">
              <v:fill r:id="rId9" o:title="草皮" type="pattern"/>
            </v:rect>
            <v:rect id="_x0000_s2280" style="position:absolute;left:3169;top:2104;width:82;height:1796" fillcolor="black [3213]" strokecolor="black [3213]" strokeweight="0">
              <v:fill r:id="rId10" o:title="50%" type="pattern"/>
            </v:rect>
            <v:rect id="_x0000_s2281" style="position:absolute;left:3318;top:2411;width:91;height:1489" fillcolor="black [3213]" strokecolor="black [3213]" strokeweight="0">
              <v:fill r:id="rId6" o:title="5%" type="pattern"/>
            </v:rect>
            <v:rect id="_x0000_s2282" style="position:absolute;left:3409;top:2392;width:82;height:1508" fillcolor="black [3213]" strokecolor="black [3213]" strokeweight="0">
              <v:fill r:id="rId7" o:title="浅色上对角线" type="pattern"/>
            </v:rect>
            <v:rect id="_x0000_s2283" style="position:absolute;left:3496;top:2392;width:91;height:1508" fillcolor="black [3213]" strokecolor="black [3213]" strokeweight="0">
              <v:fill r:id="rId8" o:title="上对角虚线" type="pattern"/>
            </v:rect>
            <v:rect id="_x0000_s2284" style="position:absolute;left:3587;top:2959;width:87;height:941" fillcolor="black [3213]" strokecolor="black [3213]" strokeweight="0">
              <v:fill r:id="rId9" o:title="草皮" type="pattern"/>
            </v:rect>
            <v:rect id="_x0000_s2285" style="position:absolute;left:3678;top:2257;width:82;height:1643" fillcolor="black [3213]" strokecolor="black [3213]" strokeweight="0">
              <v:fill r:id="rId10" o:title="50%" type="pattern"/>
            </v:rect>
            <v:rect id="_x0000_s2286" style="position:absolute;left:3827;top:2257;width:87;height:1643" fillcolor="black [3213]" strokecolor="black [3213]" strokeweight="0">
              <v:fill r:id="rId6" o:title="5%" type="pattern"/>
            </v:rect>
            <v:rect id="_x0000_s2287" style="position:absolute;left:3918;top:2272;width:82;height:1628" fillcolor="black [3213]" strokecolor="black [3213]" strokeweight="0">
              <v:fill r:id="rId7" o:title="浅色上对角线" type="pattern"/>
            </v:rect>
            <v:rect id="_x0000_s2288" style="position:absolute;left:4005;top:2272;width:91;height:1628" fillcolor="black [3213]" strokecolor="black [3213]" strokeweight="0">
              <v:fill r:id="rId8" o:title="上对角虚线" type="pattern"/>
            </v:rect>
            <v:rect id="_x0000_s2289" style="position:absolute;left:4096;top:2238;width:87;height:1662" fillcolor="black [3213]" strokecolor="black [3213]" strokeweight="0">
              <v:fill r:id="rId9" o:title="草皮" type="pattern"/>
            </v:rect>
            <v:rect id="_x0000_s2290" style="position:absolute;left:4187;top:2017;width:82;height:1883" fillcolor="black [3213]" strokecolor="black [3213]" strokeweight="0">
              <v:fill r:id="rId10" o:title="50%" type="pattern"/>
            </v:rect>
            <v:rect id="_x0000_s2291" style="position:absolute;left:4456;top:1984;width:92;height:1916" fillcolor="black [3213]" strokecolor="black [3213]" strokeweight="0">
              <v:fill r:id="rId6" o:title="5%" type="pattern"/>
            </v:rect>
            <v:rect id="_x0000_s2292" style="position:absolute;left:4548;top:1984;width:86;height:1916" fillcolor="black [3213]" strokecolor="black [3213]" strokeweight="0">
              <v:fill r:id="rId7" o:title="浅色上对角线" type="pattern"/>
            </v:rect>
            <v:rect id="_x0000_s2293" style="position:absolute;left:4634;top:2017;width:86;height:1883" fillcolor="black [3213]" strokecolor="black [3213]" strokeweight="0">
              <v:fill r:id="rId8" o:title="上对角虚线" type="pattern"/>
            </v:rect>
            <v:rect id="_x0000_s2294" style="position:absolute;left:4725;top:1503;width:91;height:2397" fillcolor="black [3213]" strokecolor="black [3213]" strokeweight="0">
              <v:fill r:id="rId9" o:title="草皮" type="pattern"/>
            </v:rect>
            <v:rect id="_x0000_s2295" style="position:absolute;left:4816;top:2118;width:82;height:1782" fillcolor="black [3213]" strokecolor="black [3213]" strokeweight="0">
              <v:fill r:id="rId10" o:title="50%" type="pattern"/>
            </v:rect>
            <v:rect id="_x0000_s2296" style="position:absolute;left:4965;top:2257;width:92;height:1643" fillcolor="black [3213]" strokecolor="black [3213]" strokeweight="0">
              <v:fill r:id="rId6" o:title="5%" type="pattern"/>
            </v:rect>
            <v:rect id="_x0000_s2297" style="position:absolute;left:5057;top:2325;width:86;height:1575" fillcolor="black [3213]" strokecolor="black [3213]" strokeweight="0">
              <v:fill r:id="rId7" o:title="浅色上对角线" type="pattern"/>
            </v:rect>
            <v:rect id="_x0000_s2298" style="position:absolute;left:5143;top:2291;width:86;height:1609" fillcolor="black [3213]" strokecolor="black [3213]" strokeweight="0">
              <v:fill r:id="rId8" o:title="上对角虚线" type="pattern"/>
            </v:rect>
            <v:rect id="_x0000_s2299" style="position:absolute;left:5234;top:1777;width:91;height:2123" fillcolor="black [3213]" strokecolor="black [3213]" strokeweight="0">
              <v:fill r:id="rId9" o:title="草皮" type="pattern"/>
            </v:rect>
            <v:rect id="_x0000_s2300" style="position:absolute;left:5325;top:1984;width:82;height:1916" fillcolor="black [3213]" strokecolor="black [3213]" strokeweight="0">
              <v:fill r:id="rId10" o:title="50%" type="pattern"/>
            </v:rect>
            <v:rect id="_x0000_s2301" style="position:absolute;left:5474;top:1777;width:92;height:2123" fillcolor="black [3213]" strokecolor="black [3213]" strokeweight="0">
              <v:fill r:id="rId6" o:title="5%" type="pattern"/>
            </v:rect>
            <v:rect id="_x0000_s2302" style="position:absolute;left:5566;top:1912;width:81;height:1988" fillcolor="black [3213]" strokecolor="black [3213]" strokeweight="0">
              <v:fill r:id="rId7" o:title="浅色上对角线" type="pattern"/>
            </v:rect>
            <v:rect id="_x0000_s2303" style="position:absolute;left:5652;top:1912;width:86;height:1988" fillcolor="black [3213]" strokecolor="black [3213]" strokeweight="0">
              <v:fill r:id="rId8" o:title="上对角虚线" type="pattern"/>
            </v:rect>
            <v:rect id="_x0000_s2304" style="position:absolute;left:5743;top:2565;width:91;height:1335" fillcolor="black [3213]" strokecolor="black [3213]" strokeweight="0">
              <v:fill r:id="rId9" o:title="草皮" type="pattern"/>
            </v:rect>
            <v:rect id="_x0000_s2305" style="position:absolute;left:5834;top:1811;width:82;height:2089" fillcolor="black [3213]" strokecolor="black [3213]" strokeweight="0">
              <v:fill r:id="rId10" o:title="50%" type="pattern"/>
            </v:rect>
            <v:rect id="_x0000_s2306" style="position:absolute;left:6103;top:2358;width:82;height:1542" fillcolor="black [3213]" strokecolor="black [3213]" strokeweight="0">
              <v:fill r:id="rId6" o:title="5%" type="pattern"/>
            </v:rect>
            <v:rect id="_x0000_s2307" style="position:absolute;left:6190;top:2325;width:91;height:1575" fillcolor="black [3213]" strokecolor="black [3213]" strokeweight="0">
              <v:fill r:id="rId7" o:title="浅色上对角线" type="pattern"/>
            </v:rect>
            <v:rect id="_x0000_s2308" style="position:absolute;left:6281;top:2325;width:91;height:1575" fillcolor="black [3213]" strokecolor="black [3213]" strokeweight="0">
              <v:fill r:id="rId8" o:title="上对角虚线" type="pattern"/>
            </v:rect>
            <v:rect id="_x0000_s2309" style="position:absolute;left:6372;top:2152;width:87;height:1748" fillcolor="black [3213]" strokecolor="black [3213]" strokeweight="0">
              <v:fill r:id="rId9" o:title="草皮" type="pattern"/>
            </v:rect>
            <v:rect id="_x0000_s2310" style="position:absolute;left:6463;top:2152;width:87;height:1748" fillcolor="black [3213]" strokecolor="black [3213]" strokeweight="0">
              <v:fill r:id="rId10" o:title="50%" type="pattern"/>
            </v:rect>
            <v:rect id="_x0000_s2311" style="position:absolute;left:6612;top:2085;width:82;height:1815" fillcolor="black [3213]" strokecolor="black [3213]" strokeweight="0">
              <v:fill r:id="rId6" o:title="5%" type="pattern"/>
            </v:rect>
            <v:rect id="_x0000_s2312" style="position:absolute;left:6699;top:2185;width:91;height:1715" fillcolor="black [3213]" strokecolor="black [3213]" strokeweight="0">
              <v:fill r:id="rId7" o:title="浅色上对角线" type="pattern"/>
            </v:rect>
            <v:rect id="_x0000_s2313" style="position:absolute;left:6790;top:2219;width:86;height:1681" fillcolor="black [3213]" strokecolor="black [3213]" strokeweight="0">
              <v:fill r:id="rId8" o:title="上对角虚线" type="pattern"/>
            </v:rect>
            <v:rect id="_x0000_s2314" style="position:absolute;left:6881;top:1844;width:87;height:2056" fillcolor="black [3213]" strokecolor="black [3213]" strokeweight="0">
              <v:fill r:id="rId9" o:title="草皮" type="pattern"/>
            </v:rect>
            <v:rect id="_x0000_s2315" style="position:absolute;left:6973;top:2085;width:86;height:1815" fillcolor="black [3213]" strokecolor="black [3213]" strokeweight="0">
              <v:fill r:id="rId10" o:title="50%" type="pattern"/>
            </v:rect>
            <v:rect id="_x0000_s2316" style="position:absolute;left:7121;top:2017;width:82;height:1883" fillcolor="black [3213]" strokecolor="black [3213]" strokeweight="0">
              <v:fill r:id="rId6" o:title="5%" type="pattern"/>
            </v:rect>
            <v:rect id="_x0000_s2317" style="position:absolute;left:7208;top:2358;width:91;height:1542" fillcolor="black [3213]" strokecolor="black [3213]" strokeweight="0">
              <v:fill r:id="rId7" o:title="浅色上对角线" type="pattern"/>
            </v:rect>
            <v:rect id="_x0000_s2318" style="position:absolute;left:7299;top:2358;width:86;height:1542" fillcolor="black [3213]" strokecolor="black [3213]" strokeweight="0">
              <v:fill r:id="rId8" o:title="上对角虚线" type="pattern"/>
            </v:rect>
            <v:rect id="_x0000_s2319" style="position:absolute;left:7390;top:2392;width:87;height:1508" fillcolor="black [3213]" strokecolor="black [3213]" strokeweight="0">
              <v:fill r:id="rId9" o:title="草皮" type="pattern"/>
            </v:rect>
            <v:rect id="_x0000_s2320" style="position:absolute;left:7482;top:2085;width:86;height:1815" fillcolor="black [3213]" strokecolor="black [3213]" strokeweight="0">
              <v:fill r:id="rId10" o:title="50%" type="pattern"/>
            </v:rect>
            <v:line id="_x0000_s2321" style="position:absolute;flip:y" from="941,274" to="942,3900" strokeweight=".5pt"/>
            <v:line id="_x0000_s2322" style="position:absolute;flip:x" from="864,3900" to="941,3901" strokeweight=".5pt"/>
            <v:rect id="_x0000_s2323" style="position:absolute;left:489;top:3890;width:312;height:112;rotation:270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0"/>
                        <w:szCs w:val="20"/>
                      </w:rPr>
                      <w:t>0</w:t>
                    </w:r>
                  </w:p>
                </w:txbxContent>
              </v:textbox>
            </v:rect>
            <v:line id="_x0000_s2324" style="position:absolute;flip:x" from="864,3554" to="941,3555" strokeweight=".5pt"/>
            <v:rect id="_x0000_s2325" style="position:absolute;left:573;top:3369;width:312;height:279;rotation:270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0"/>
                        <w:szCs w:val="20"/>
                      </w:rPr>
                      <w:t>.01</w:t>
                    </w:r>
                  </w:p>
                </w:txbxContent>
              </v:textbox>
            </v:rect>
            <v:line id="_x0000_s2326" style="position:absolute;flip:x" from="864,3213" to="941,3214" strokeweight=".5pt"/>
            <v:rect id="_x0000_s2327" style="position:absolute;left:573;top:3028;width:312;height:279;rotation:270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0"/>
                        <w:szCs w:val="20"/>
                      </w:rPr>
                      <w:t>.02</w:t>
                    </w:r>
                  </w:p>
                </w:txbxContent>
              </v:textbox>
            </v:rect>
            <v:line id="_x0000_s2328" style="position:absolute;flip:x" from="864,2872" to="941,2873" strokeweight=".5pt"/>
            <v:rect id="_x0000_s2329" style="position:absolute;left:573;top:2687;width:312;height:279;rotation:270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0"/>
                        <w:szCs w:val="20"/>
                      </w:rPr>
                      <w:t>.03</w:t>
                    </w:r>
                  </w:p>
                </w:txbxContent>
              </v:textbox>
            </v:rect>
            <v:line id="_x0000_s2330" style="position:absolute;flip:x" from="864,2531" to="941,2532" strokeweight=".5pt"/>
            <v:rect id="_x0000_s2331" style="position:absolute;left:573;top:2346;width:312;height:279;rotation:270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0"/>
                        <w:szCs w:val="20"/>
                      </w:rPr>
                      <w:t>.04</w:t>
                    </w:r>
                  </w:p>
                </w:txbxContent>
              </v:textbox>
            </v:rect>
            <v:line id="_x0000_s2332" style="position:absolute;flip:x" from="864,2185" to="941,2186" strokeweight=".5pt"/>
            <v:rect id="_x0000_s2333" style="position:absolute;left:573;top:2000;width:312;height:279;rotation:270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0"/>
                        <w:szCs w:val="20"/>
                      </w:rPr>
                      <w:t>.05</w:t>
                    </w:r>
                  </w:p>
                </w:txbxContent>
              </v:textbox>
            </v:rect>
            <v:line id="_x0000_s2334" style="position:absolute;flip:x" from="864,1844" to="941,1845" strokeweight=".5pt"/>
            <v:rect id="_x0000_s2335" style="position:absolute;left:574;top:1659;width:312;height:279;rotation:270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0"/>
                        <w:szCs w:val="20"/>
                      </w:rPr>
                      <w:t>.06</w:t>
                    </w:r>
                  </w:p>
                </w:txbxContent>
              </v:textbox>
            </v:rect>
            <v:line id="_x0000_s2336" style="position:absolute;flip:x" from="864,1503" to="941,1504" strokeweight=".5pt"/>
            <v:rect id="_x0000_s2337" style="position:absolute;left:574;top:1317;width:312;height:279;rotation:270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0"/>
                        <w:szCs w:val="20"/>
                      </w:rPr>
                      <w:t>.07</w:t>
                    </w:r>
                  </w:p>
                </w:txbxContent>
              </v:textbox>
            </v:rect>
            <v:line id="_x0000_s2338" style="position:absolute;flip:x" from="864,1158" to="941,1159" strokeweight=".5pt"/>
            <v:rect id="_x0000_s2339" style="position:absolute;left:574;top:973;width:312;height:279;rotation:270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0"/>
                        <w:szCs w:val="20"/>
                      </w:rPr>
                      <w:t>.08</w:t>
                    </w:r>
                  </w:p>
                </w:txbxContent>
              </v:textbox>
            </v:rect>
            <v:line id="_x0000_s2340" style="position:absolute;flip:x" from="864,817" to="941,818" strokeweight=".5pt"/>
            <v:rect id="_x0000_s2341" style="position:absolute;left:574;top:631;width:312;height:279;rotation:270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0"/>
                        <w:szCs w:val="20"/>
                      </w:rPr>
                      <w:t>.09</w:t>
                    </w:r>
                  </w:p>
                </w:txbxContent>
              </v:textbox>
            </v:rect>
            <v:line id="_x0000_s2342" style="position:absolute;flip:x" from="864,476" to="941,477" strokeweight=".5pt"/>
            <v:rect id="_x0000_s2343" style="position:absolute;left:519;top:408;width:312;height:167;rotation:270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0"/>
                        <w:szCs w:val="20"/>
                      </w:rPr>
                      <w:t>.1</w:t>
                    </w:r>
                  </w:p>
                </w:txbxContent>
              </v:textbox>
            </v:rect>
            <v:rect id="_x0000_s2344" style="position:absolute;left:908;top:4299;width:1878;height:312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2"/>
                      </w:rPr>
                      <w:t>MAF=0.04 0.04/0.1</w:t>
                    </w:r>
                  </w:p>
                </w:txbxContent>
              </v:textbox>
            </v:rect>
            <v:rect id="_x0000_s2345" style="position:absolute;left:2932;top:4299;width:1389;height:312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2"/>
                      </w:rPr>
                      <w:t>MAF=0.04/0.1</w:t>
                    </w:r>
                  </w:p>
                </w:txbxContent>
              </v:textbox>
            </v:rect>
            <v:rect id="_x0000_s2346" style="position:absolute;left:4692;top:4299;width:899;height:312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2"/>
                      </w:rPr>
                      <w:t>MAF=0.1</w:t>
                    </w:r>
                  </w:p>
                </w:txbxContent>
              </v:textbox>
            </v:rect>
            <v:rect id="_x0000_s2347" style="position:absolute;left:6339;top:4299;width:899;height:312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2"/>
                      </w:rPr>
                      <w:t>MAF=0.2</w:t>
                    </w:r>
                  </w:p>
                </w:txbxContent>
              </v:textbox>
            </v:rect>
            <v:line id="_x0000_s2348" style="position:absolute" from="941,3900" to="7789,3901" strokeweight=".5pt"/>
            <v:rect id="_x0000_s2349" style="position:absolute;left:1249;top:3977;width:167;height:312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0"/>
                        <w:szCs w:val="20"/>
                      </w:rPr>
                      <w:t>.1</w:t>
                    </w:r>
                  </w:p>
                </w:txbxContent>
              </v:textbox>
            </v:rect>
            <v:rect id="_x0000_s2350" style="position:absolute;left:1758;top:3977;width:167;height:312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0"/>
                        <w:szCs w:val="20"/>
                      </w:rPr>
                      <w:t>.5</w:t>
                    </w:r>
                  </w:p>
                </w:txbxContent>
              </v:textbox>
            </v:rect>
            <v:rect id="_x0000_s2351" style="position:absolute;left:2267;top:3977;width:167;height:312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0"/>
                        <w:szCs w:val="20"/>
                      </w:rPr>
                      <w:t>.8</w:t>
                    </w:r>
                  </w:p>
                </w:txbxContent>
              </v:textbox>
            </v:rect>
            <v:rect id="_x0000_s2352" style="position:absolute;left:2896;top:3977;width:167;height:312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0"/>
                        <w:szCs w:val="20"/>
                      </w:rPr>
                      <w:t>.1</w:t>
                    </w:r>
                  </w:p>
                </w:txbxContent>
              </v:textbox>
            </v:rect>
            <v:rect id="_x0000_s2353" style="position:absolute;left:3405;top:3977;width:167;height:312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0"/>
                        <w:szCs w:val="20"/>
                      </w:rPr>
                      <w:t>.5</w:t>
                    </w:r>
                  </w:p>
                </w:txbxContent>
              </v:textbox>
            </v:rect>
            <v:rect id="_x0000_s2354" style="position:absolute;left:3914;top:3977;width:167;height:312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0"/>
                        <w:szCs w:val="20"/>
                      </w:rPr>
                      <w:t>.8</w:t>
                    </w:r>
                  </w:p>
                </w:txbxContent>
              </v:textbox>
            </v:rect>
            <v:rect id="_x0000_s2355" style="position:absolute;left:4543;top:3977;width:167;height:312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0"/>
                        <w:szCs w:val="20"/>
                      </w:rPr>
                      <w:t>.1</w:t>
                    </w:r>
                  </w:p>
                </w:txbxContent>
              </v:textbox>
            </v:rect>
            <v:rect id="_x0000_s2356" style="position:absolute;left:5052;top:3977;width:167;height:312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0"/>
                        <w:szCs w:val="20"/>
                      </w:rPr>
                      <w:t>.5</w:t>
                    </w:r>
                  </w:p>
                </w:txbxContent>
              </v:textbox>
            </v:rect>
            <v:rect id="_x0000_s2357" style="position:absolute;left:5561;top:3977;width:167;height:312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0"/>
                        <w:szCs w:val="20"/>
                      </w:rPr>
                      <w:t>.8</w:t>
                    </w:r>
                  </w:p>
                </w:txbxContent>
              </v:textbox>
            </v:rect>
            <v:rect id="_x0000_s2358" style="position:absolute;left:6190;top:3977;width:167;height:312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0"/>
                        <w:szCs w:val="20"/>
                      </w:rPr>
                      <w:t>.1</w:t>
                    </w:r>
                  </w:p>
                </w:txbxContent>
              </v:textbox>
            </v:rect>
            <v:rect id="_x0000_s2359" style="position:absolute;left:6699;top:3977;width:167;height:312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0"/>
                        <w:szCs w:val="20"/>
                      </w:rPr>
                      <w:t>.5</w:t>
                    </w:r>
                  </w:p>
                </w:txbxContent>
              </v:textbox>
            </v:rect>
            <v:rect id="_x0000_s2360" style="position:absolute;left:7208;top:3977;width:167;height:312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0"/>
                        <w:szCs w:val="20"/>
                      </w:rPr>
                      <w:t>.8</w:t>
                    </w:r>
                  </w:p>
                </w:txbxContent>
              </v:textbox>
            </v:rect>
            <v:rect id="_x0000_s2361" style="position:absolute;left:-416;top:1844;width:1684;height:312;rotation:270;v-text-anchor:top" filled="f" stroked="f">
              <v:textbox style="layout-flow:vertical;mso-layout-flow-alt:bottom-to-top;mso-fit-shape-to-text:t" inset="0,0,0,0">
                <w:txbxContent>
                  <w:p w:rsidR="002F6524" w:rsidRDefault="002F6524" w:rsidP="002F6524">
                    <w:proofErr w:type="gramStart"/>
                    <w:r>
                      <w:rPr>
                        <w:rFonts w:ascii="Arial" w:hAnsi="Arial" w:cs="Arial"/>
                        <w:color w:val="000000"/>
                        <w:kern w:val="0"/>
                        <w:sz w:val="22"/>
                      </w:rPr>
                      <w:t>t</w:t>
                    </w:r>
                    <w:r w:rsidRPr="008827C3">
                      <w:rPr>
                        <w:rFonts w:ascii="Times-BoldItalic" w:hAnsi="Times-BoldItalic" w:cs="Times-BoldItalic"/>
                        <w:b/>
                        <w:bCs/>
                        <w:i/>
                        <w:iCs/>
                        <w:kern w:val="0"/>
                        <w:sz w:val="24"/>
                        <w:szCs w:val="24"/>
                      </w:rPr>
                      <w:t>ype</w:t>
                    </w:r>
                    <w:proofErr w:type="gramEnd"/>
                    <w:r w:rsidRPr="008827C3">
                      <w:rPr>
                        <w:rFonts w:ascii="Times-BoldItalic" w:hAnsi="Times-BoldItalic" w:cs="Times-BoldItalic"/>
                        <w:b/>
                        <w:bCs/>
                        <w:i/>
                        <w:iCs/>
                        <w:kern w:val="0"/>
                        <w:sz w:val="24"/>
                        <w:szCs w:val="24"/>
                      </w:rPr>
                      <w:t xml:space="preserve"> I error rate</w:t>
                    </w:r>
                  </w:p>
                </w:txbxContent>
              </v:textbox>
            </v:rect>
            <v:rect id="_x0000_s2362" style="position:absolute;left:1009;top:555;width:749;height:202" fillcolor="black [3213]" strokecolor="black [3213]" strokeweight="0">
              <v:fill r:id="rId6" o:title="5%" type="pattern"/>
            </v:rect>
            <v:rect id="_x0000_s2363" style="position:absolute;left:2444;top:561;width:749;height:202" fillcolor="black [3213]" strokecolor="black [3213]" strokeweight="0">
              <v:fill r:id="rId7" o:title="浅色上对角线" type="pattern"/>
            </v:rect>
            <v:rect id="_x0000_s2364" style="position:absolute;left:3653;top:567;width:749;height:201" fillcolor="black [3213]" strokecolor="black [3213]" strokeweight="0">
              <v:fill r:id="rId8" o:title="上对角虚线" type="pattern"/>
            </v:rect>
            <v:rect id="_x0000_s2365" style="position:absolute;left:5080;top:577;width:749;height:201" fillcolor="black [3213]" strokecolor="black [3213]" strokeweight="0">
              <v:fill r:id="rId9" o:title="草皮" type="pattern"/>
            </v:rect>
            <v:rect id="_x0000_s2366" style="position:absolute;left:6373;top:577;width:749;height:197" fillcolor="black [3213]" strokecolor="black [3213]" strokeweight="0">
              <v:fill r:id="rId10" o:title="50%" type="pattern"/>
            </v:rect>
            <v:rect id="_x0000_s2367" style="position:absolute;left:1803;top:505;width:577;height:312;v-text-anchor:top" filled="f" stroked="f">
              <v:textbox style="mso-fit-shape-to-text:t" inset="0,0,0,0">
                <w:txbxContent>
                  <w:p w:rsidR="002F6524" w:rsidRDefault="002F6524" w:rsidP="002F6524">
                    <w:proofErr w:type="gramStart"/>
                    <w:r>
                      <w:rPr>
                        <w:rFonts w:ascii="Arial" w:hAnsi="Arial" w:cs="Arial"/>
                        <w:color w:val="000000"/>
                        <w:kern w:val="0"/>
                        <w:sz w:val="20"/>
                        <w:szCs w:val="20"/>
                      </w:rPr>
                      <w:t>linear</w:t>
                    </w:r>
                    <w:proofErr w:type="gramEnd"/>
                  </w:p>
                </w:txbxContent>
              </v:textbox>
            </v:rect>
            <v:rect id="_x0000_s2368" style="position:absolute;left:3218;top:521;width:323;height:312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0"/>
                        <w:szCs w:val="20"/>
                      </w:rPr>
                      <w:t>IBS</w:t>
                    </w:r>
                  </w:p>
                </w:txbxContent>
              </v:textbox>
            </v:rect>
            <v:rect id="_x0000_s2369" style="position:absolute;left:4467;top:505;width:586;height:312;v-text-anchor:top" filled="f" stroked="f">
              <v:textbox style="mso-fit-shape-to-text:t" inset="0,0,0,0">
                <w:txbxContent>
                  <w:p w:rsidR="002F6524" w:rsidRDefault="002F6524" w:rsidP="002F6524">
                    <w:proofErr w:type="spellStart"/>
                    <w:proofErr w:type="gramStart"/>
                    <w:r>
                      <w:rPr>
                        <w:rFonts w:ascii="Arial" w:hAnsi="Arial" w:cs="Arial"/>
                        <w:color w:val="000000"/>
                        <w:kern w:val="0"/>
                        <w:sz w:val="20"/>
                        <w:szCs w:val="20"/>
                      </w:rPr>
                      <w:t>wIBS</w:t>
                    </w:r>
                    <w:proofErr w:type="spellEnd"/>
                    <w:proofErr w:type="gramEnd"/>
                  </w:p>
                </w:txbxContent>
              </v:textbox>
            </v:rect>
            <v:rect id="_x0000_s2370" style="position:absolute;left:5874;top:522;width:412;height:312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0"/>
                        <w:szCs w:val="20"/>
                      </w:rPr>
                      <w:t>PCA</w:t>
                    </w:r>
                  </w:p>
                </w:txbxContent>
              </v:textbox>
            </v:rect>
            <v:rect id="_x0000_s2371" style="position:absolute;left:7178;top:499;width:617;height:312;v-text-anchor:top" filled="f" stroked="f">
              <v:textbox style="mso-fit-shape-to-text:t" inset="0,0,0,0">
                <w:txbxContent>
                  <w:p w:rsidR="002F6524" w:rsidRDefault="002F6524" w:rsidP="002F6524">
                    <w:proofErr w:type="spellStart"/>
                    <w:proofErr w:type="gramStart"/>
                    <w:r>
                      <w:rPr>
                        <w:rFonts w:ascii="Arial" w:hAnsi="Arial" w:cs="Arial"/>
                        <w:color w:val="000000"/>
                        <w:kern w:val="0"/>
                        <w:sz w:val="20"/>
                        <w:szCs w:val="20"/>
                      </w:rPr>
                      <w:t>wPCA</w:t>
                    </w:r>
                    <w:proofErr w:type="spellEnd"/>
                    <w:proofErr w:type="gramEnd"/>
                  </w:p>
                </w:txbxContent>
              </v:textbox>
            </v:rect>
            <w10:wrap type="none"/>
            <w10:anchorlock/>
          </v:group>
        </w:pict>
      </w:r>
    </w:p>
    <w:p w:rsidR="00637969" w:rsidRPr="009D69AC" w:rsidRDefault="00637969" w:rsidP="00637969">
      <w:pPr>
        <w:jc w:val="center"/>
        <w:rPr>
          <w:rFonts w:ascii="Times New Roman" w:hAnsi="Times New Roman" w:cs="Times New Roman"/>
          <w:b/>
          <w:color w:val="000000"/>
          <w:kern w:val="0"/>
          <w:szCs w:val="21"/>
        </w:rPr>
      </w:pPr>
      <w:r w:rsidRPr="009D69AC">
        <w:rPr>
          <w:rFonts w:ascii="Times New Roman" w:hAnsi="Times New Roman" w:cs="Times New Roman"/>
          <w:b/>
          <w:color w:val="000000"/>
          <w:kern w:val="0"/>
          <w:szCs w:val="21"/>
        </w:rPr>
        <w:t xml:space="preserve">Figure </w:t>
      </w:r>
      <w:r>
        <w:rPr>
          <w:rFonts w:ascii="Times New Roman" w:hAnsi="Times New Roman" w:cs="Times New Roman" w:hint="eastAsia"/>
          <w:b/>
          <w:color w:val="000000"/>
          <w:kern w:val="0"/>
          <w:szCs w:val="21"/>
        </w:rPr>
        <w:t xml:space="preserve">S1: </w:t>
      </w:r>
      <w:r w:rsidRPr="009D69AC">
        <w:rPr>
          <w:rFonts w:ascii="Times New Roman" w:hAnsi="Times New Roman" w:cs="Times New Roman"/>
          <w:b/>
          <w:color w:val="000000"/>
          <w:kern w:val="0"/>
          <w:szCs w:val="21"/>
        </w:rPr>
        <w:t xml:space="preserve">Empirical type I error rates for LKM, PCA and </w:t>
      </w:r>
      <w:proofErr w:type="spellStart"/>
      <w:r w:rsidRPr="009D69AC">
        <w:rPr>
          <w:rFonts w:ascii="Times New Roman" w:hAnsi="Times New Roman" w:cs="Times New Roman"/>
          <w:b/>
          <w:color w:val="000000"/>
          <w:kern w:val="0"/>
          <w:szCs w:val="21"/>
        </w:rPr>
        <w:t>wPCA</w:t>
      </w:r>
      <w:proofErr w:type="spellEnd"/>
      <w:r w:rsidRPr="009D69AC">
        <w:rPr>
          <w:rFonts w:ascii="Times New Roman" w:hAnsi="Times New Roman" w:cs="Times New Roman"/>
          <w:b/>
          <w:color w:val="000000"/>
          <w:kern w:val="0"/>
          <w:szCs w:val="21"/>
        </w:rPr>
        <w:t xml:space="preserve"> with 100 SNPs</w:t>
      </w:r>
    </w:p>
    <w:p w:rsidR="00637969" w:rsidRDefault="00637969" w:rsidP="00637969">
      <w:pPr>
        <w:rPr>
          <w:rFonts w:ascii="Times New Roman" w:hAnsi="Times New Roman" w:cs="Times New Roman"/>
          <w:color w:val="000000"/>
          <w:kern w:val="0"/>
          <w:szCs w:val="21"/>
        </w:rPr>
      </w:pPr>
      <w:r w:rsidRPr="009D69AC">
        <w:rPr>
          <w:rFonts w:ascii="Times New Roman" w:hAnsi="Times New Roman" w:cs="Times New Roman"/>
          <w:color w:val="000000"/>
          <w:kern w:val="0"/>
          <w:szCs w:val="21"/>
        </w:rPr>
        <w:t xml:space="preserve">The plot shows the </w:t>
      </w:r>
      <w:r w:rsidRPr="009D69AC">
        <w:rPr>
          <w:rFonts w:ascii="Times New Roman" w:hAnsi="Times New Roman" w:cs="Times New Roman" w:hint="eastAsia"/>
          <w:color w:val="000000"/>
          <w:kern w:val="0"/>
          <w:szCs w:val="21"/>
        </w:rPr>
        <w:t xml:space="preserve">empirical type </w:t>
      </w:r>
      <w:r w:rsidRPr="009D69AC">
        <w:rPr>
          <w:rFonts w:ascii="Times New Roman" w:hAnsi="Times New Roman" w:cs="Times New Roman"/>
          <w:color w:val="000000"/>
          <w:kern w:val="0"/>
          <w:szCs w:val="21"/>
        </w:rPr>
        <w:t xml:space="preserve">I error rates (y-axis) based on </w:t>
      </w:r>
      <w:r w:rsidRPr="009D69AC">
        <w:rPr>
          <w:rFonts w:ascii="Times New Roman" w:hAnsi="Times New Roman" w:cs="Times New Roman" w:hint="eastAsia"/>
          <w:color w:val="000000"/>
          <w:kern w:val="0"/>
          <w:szCs w:val="21"/>
        </w:rPr>
        <w:t>virtual</w:t>
      </w:r>
      <w:r w:rsidRPr="009D69AC">
        <w:rPr>
          <w:rFonts w:ascii="Times New Roman" w:hAnsi="Times New Roman" w:cs="Times New Roman"/>
          <w:color w:val="000000"/>
          <w:kern w:val="0"/>
          <w:szCs w:val="21"/>
        </w:rPr>
        <w:t xml:space="preserve"> data</w:t>
      </w:r>
      <w:r w:rsidRPr="009D69AC">
        <w:rPr>
          <w:rFonts w:ascii="Times New Roman" w:hAnsi="Times New Roman" w:cs="Times New Roman" w:hint="eastAsia"/>
          <w:color w:val="000000"/>
          <w:kern w:val="0"/>
          <w:szCs w:val="21"/>
        </w:rPr>
        <w:t>sets</w:t>
      </w:r>
      <w:r w:rsidRPr="009D69AC">
        <w:rPr>
          <w:rFonts w:ascii="Times New Roman" w:hAnsi="Times New Roman" w:cs="Times New Roman"/>
          <w:color w:val="000000"/>
          <w:kern w:val="0"/>
          <w:szCs w:val="21"/>
        </w:rPr>
        <w:t xml:space="preserve"> of each method over the different LD and MAF structures (x-axis)</w:t>
      </w:r>
      <w:r w:rsidRPr="009D69AC">
        <w:rPr>
          <w:rFonts w:ascii="Times New Roman" w:hAnsi="Times New Roman" w:cs="Times New Roman" w:hint="eastAsia"/>
          <w:color w:val="000000"/>
          <w:kern w:val="0"/>
          <w:szCs w:val="21"/>
        </w:rPr>
        <w:t xml:space="preserve"> with 100 SNPs</w:t>
      </w:r>
      <w:r w:rsidRPr="009D69AC">
        <w:rPr>
          <w:rFonts w:ascii="Times New Roman" w:hAnsi="Times New Roman" w:cs="Times New Roman"/>
          <w:color w:val="000000"/>
          <w:kern w:val="0"/>
          <w:szCs w:val="21"/>
        </w:rPr>
        <w:t>. The first line of x-axis represents LD, and the bottom line is MAF.</w:t>
      </w:r>
    </w:p>
    <w:p w:rsidR="00637969" w:rsidRDefault="00637969" w:rsidP="00637969">
      <w:pPr>
        <w:widowControl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ascii="Times New Roman" w:hAnsi="Times New Roman" w:cs="Times New Roman"/>
          <w:color w:val="000000"/>
          <w:kern w:val="0"/>
          <w:szCs w:val="21"/>
        </w:rPr>
        <w:br w:type="page"/>
      </w:r>
    </w:p>
    <w:p w:rsidR="002F6524" w:rsidRDefault="001E1706" w:rsidP="002F6524">
      <w:r>
        <w:pict>
          <v:group id="_x0000_s2148" editas="canvas" style="width:403pt;height:295pt;mso-position-horizontal-relative:char;mso-position-vertical-relative:line" coordsize="8060,5900">
            <o:lock v:ext="edit" aspectratio="t"/>
            <v:shape id="_x0000_s2149" type="#_x0000_t75" style="position:absolute;width:8060;height:5900" o:preferrelative="f">
              <v:fill o:detectmouseclick="t"/>
              <v:path o:extrusionok="t" o:connecttype="none"/>
              <o:lock v:ext="edit" text="t"/>
            </v:shape>
            <v:rect id="_x0000_s2150" style="position:absolute;left:67;top:63;width:7933;height:5772" fillcolor="#eaf2f3" stroked="f"/>
            <v:rect id="_x0000_s2151" style="position:absolute;left:72;top:72;width:7914;height:5759" strokecolor="#eaf2f3" strokeweight=".5pt"/>
            <v:rect id="_x0000_s2152" style="position:absolute;left:941;top:274;width:6848;height:4697" strokecolor="white" strokeweight=".5pt"/>
            <v:line id="_x0000_s2153" style="position:absolute" from="941,4971" to="7789,4972" strokecolor="#eaf2f3" strokeweight=".95pt"/>
            <v:line id="_x0000_s2154" style="position:absolute" from="941,4519" to="7789,4520" strokecolor="#eaf2f3" strokeweight=".95pt"/>
            <v:line id="_x0000_s2155" style="position:absolute" from="941,4073" to="7789,4074" strokecolor="#eaf2f3" strokeweight=".95pt"/>
            <v:line id="_x0000_s2156" style="position:absolute" from="941,3621" to="7789,3622" strokecolor="#eaf2f3" strokeweight=".95pt"/>
            <v:line id="_x0000_s2157" style="position:absolute" from="941,3170" to="7789,3171" strokecolor="#eaf2f3" strokeweight=".95pt"/>
            <v:line id="_x0000_s2158" style="position:absolute" from="941,2723" to="7789,2724" strokecolor="#eaf2f3" strokeweight=".95pt"/>
            <v:line id="_x0000_s2159" style="position:absolute" from="941,2272" to="7789,2273" strokecolor="#eaf2f3" strokeweight=".95pt"/>
            <v:line id="_x0000_s2160" style="position:absolute" from="941,1825" to="7789,1826" strokecolor="#eaf2f3" strokeweight=".95pt"/>
            <v:line id="_x0000_s2161" style="position:absolute" from="941,1374" to="7789,1375" strokecolor="#eaf2f3" strokeweight=".95pt"/>
            <v:line id="_x0000_s2162" style="position:absolute" from="941,922" to="7789,923" strokecolor="#eaf2f3" strokeweight=".95pt"/>
            <v:rect id="_x0000_s2163" style="position:absolute;left:1167;top:4543;width:115;height:428" fillcolor="black [3213]" strokecolor="black [3213]" strokeweight="0">
              <v:fill r:id="rId6" o:title="5%" type="pattern"/>
            </v:rect>
            <v:rect id="_x0000_s2164" style="position:absolute;left:1287;top:4548;width:125;height:423" fillcolor="black [3213]" strokecolor="black [3213]" strokeweight="0">
              <v:fill r:id="rId7" o:title="浅色上对角线" type="pattern"/>
            </v:rect>
            <v:rect id="_x0000_s2165" style="position:absolute;left:1412;top:4270;width:115;height:701" fillcolor="black [3213]" strokecolor="black [3213]" strokeweight="0">
              <v:fill r:id="rId8" o:title="上对角虚线" type="pattern"/>
            </v:rect>
            <v:rect id="_x0000_s2166" style="position:absolute;left:1532;top:4616;width:120;height:355" fillcolor="black [3213]" strokecolor="black [3213]" strokeweight="0">
              <v:fill r:id="rId9" o:title="草皮" type="pattern"/>
            </v:rect>
            <v:rect id="_x0000_s2167" style="position:absolute;left:1652;top:3991;width:115;height:980" fillcolor="black [3213]" strokecolor="black [3213]" strokeweight="0">
              <v:fill r:id="rId10" o:title="50%" type="pattern"/>
            </v:rect>
            <v:rect id="_x0000_s2168" style="position:absolute;left:1854;top:4625;width:115;height:346" fillcolor="black [3213]" strokecolor="black [3213]" strokeweight="0">
              <v:fill r:id="rId6" o:title="5%" type="pattern"/>
            </v:rect>
            <v:rect id="_x0000_s2169" style="position:absolute;left:1974;top:4654;width:120;height:317" fillcolor="black [3213]" strokecolor="black [3213]" strokeweight="0">
              <v:fill r:id="rId7" o:title="浅色上对角线" type="pattern"/>
            </v:rect>
            <v:rect id="_x0000_s2170" style="position:absolute;left:2094;top:4539;width:115;height:432" fillcolor="black [3213]" strokecolor="black [3213]" strokeweight="0">
              <v:fill r:id="rId8" o:title="上对角虚线" type="pattern"/>
            </v:rect>
            <v:rect id="_x0000_s2171" style="position:absolute;left:2214;top:4731;width:120;height:240" fillcolor="black [3213]" strokecolor="black [3213]" strokeweight="0">
              <v:fill r:id="rId9" o:title="草皮" type="pattern"/>
            </v:rect>
            <v:rect id="_x0000_s2172" style="position:absolute;left:2334;top:4111;width:115;height:860" fillcolor="black [3213]" strokecolor="black [3213]" strokeweight="0">
              <v:fill r:id="rId10" o:title="50%" type="pattern"/>
            </v:rect>
            <v:rect id="_x0000_s2173" style="position:absolute;left:2535;top:4654;width:121;height:317" fillcolor="black [3213]" strokecolor="black [3213]" strokeweight="0">
              <v:fill r:id="rId6" o:title="5%" type="pattern"/>
            </v:rect>
            <v:rect id="_x0000_s2174" style="position:absolute;left:2656;top:4688;width:115;height:283" fillcolor="black [3213]" strokecolor="black [3213]" strokeweight="0">
              <v:fill r:id="rId7" o:title="浅色上对角线" type="pattern"/>
            </v:rect>
            <v:rect id="_x0000_s2175" style="position:absolute;left:2776;top:4529;width:120;height:442" fillcolor="black [3213]" strokecolor="black [3213]" strokeweight="0">
              <v:fill r:id="rId8" o:title="上对角虚线" type="pattern"/>
            </v:rect>
            <v:rect id="_x0000_s2176" style="position:absolute;left:2896;top:4649;width:120;height:322" fillcolor="black [3213]" strokecolor="black [3213]" strokeweight="0">
              <v:fill r:id="rId9" o:title="草皮" type="pattern"/>
            </v:rect>
            <v:rect id="_x0000_s2177" style="position:absolute;left:3020;top:4034;width:121;height:937" fillcolor="black [3213]" strokecolor="black [3213]" strokeweight="0">
              <v:fill r:id="rId10" o:title="50%" type="pattern"/>
            </v:rect>
            <v:rect id="_x0000_s2178" style="position:absolute;left:3381;top:4145;width:115;height:826" fillcolor="black [3213]" strokecolor="black [3213]" strokeweight="0">
              <v:fill r:id="rId6" o:title="5%" type="pattern"/>
            </v:rect>
            <v:rect id="_x0000_s2179" style="position:absolute;left:3501;top:4140;width:120;height:831" fillcolor="black [3213]" strokecolor="black [3213]" strokeweight="0">
              <v:fill r:id="rId7" o:title="浅色上对角线" type="pattern"/>
            </v:rect>
            <v:rect id="_x0000_s2180" style="position:absolute;left:3621;top:4145;width:115;height:826" fillcolor="black [3213]" strokecolor="black [3213]" strokeweight="0">
              <v:fill r:id="rId8" o:title="上对角虚线" type="pattern"/>
            </v:rect>
            <v:rect id="_x0000_s2181" style="position:absolute;left:3741;top:4601;width:120;height:370" fillcolor="black [3213]" strokecolor="black [3213]" strokeweight="0">
              <v:fill r:id="rId9" o:title="草皮" type="pattern"/>
            </v:rect>
            <v:rect id="_x0000_s2182" style="position:absolute;left:3861;top:4568;width:120;height:403" fillcolor="black [3213]" strokecolor="black [3213]" strokeweight="0">
              <v:fill r:id="rId10" o:title="50%" type="pattern"/>
            </v:rect>
            <v:rect id="_x0000_s2183" style="position:absolute;left:4063;top:3545;width:115;height:1426" fillcolor="black [3213]" strokecolor="black [3213]" strokeweight="0">
              <v:fill r:id="rId6" o:title="5%" type="pattern"/>
            </v:rect>
            <v:rect id="_x0000_s2184" style="position:absolute;left:4183;top:3588;width:124;height:1383" fillcolor="black [3213]" strokecolor="black [3213]" strokeweight="0">
              <v:fill r:id="rId7" o:title="浅色上对角线" type="pattern"/>
            </v:rect>
            <v:rect id="_x0000_s2185" style="position:absolute;left:4307;top:3583;width:116;height:1388" fillcolor="black [3213]" strokecolor="black [3213]" strokeweight="0">
              <v:fill r:id="rId8" o:title="上对角虚线" type="pattern"/>
            </v:rect>
            <v:rect id="_x0000_s2186" style="position:absolute;left:4427;top:4654;width:121;height:317" fillcolor="black [3213]" strokecolor="black [3213]" strokeweight="0">
              <v:fill r:id="rId9" o:title="草皮" type="pattern"/>
            </v:rect>
            <v:rect id="_x0000_s2187" style="position:absolute;left:4548;top:4275;width:115;height:696" fillcolor="black [3213]" strokecolor="black [3213]" strokeweight="0">
              <v:fill r:id="rId10" o:title="50%" type="pattern"/>
            </v:rect>
            <v:rect id="_x0000_s2188" style="position:absolute;left:4749;top:3223;width:120;height:1748" fillcolor="black [3213]" strokecolor="black [3213]" strokeweight="0">
              <v:fill r:id="rId6" o:title="5%" type="pattern"/>
            </v:rect>
            <v:rect id="_x0000_s2189" style="position:absolute;left:4869;top:3276;width:115;height:1695" fillcolor="black [3213]" strokecolor="black [3213]" strokeweight="0">
              <v:fill r:id="rId7" o:title="浅色上对角线" type="pattern"/>
            </v:rect>
            <v:rect id="_x0000_s2190" style="position:absolute;left:4989;top:3285;width:120;height:1686" fillcolor="black [3213]" strokecolor="black [3213]" strokeweight="0">
              <v:fill r:id="rId8" o:title="上对角虚线" type="pattern"/>
            </v:rect>
            <v:rect id="_x0000_s2191" style="position:absolute;left:5109;top:4692;width:116;height:279" fillcolor="black [3213]" strokecolor="black [3213]" strokeweight="0">
              <v:fill r:id="rId9" o:title="草皮" type="pattern"/>
            </v:rect>
            <v:rect id="_x0000_s2192" style="position:absolute;left:5229;top:3223;width:120;height:1748" fillcolor="black [3213]" strokecolor="black [3213]" strokeweight="0">
              <v:fill r:id="rId10" o:title="50%" type="pattern"/>
            </v:rect>
            <v:rect id="_x0000_s2193" style="position:absolute;left:5594;top:3660;width:116;height:1311" fillcolor="black [3213]" strokecolor="black [3213]" strokeweight="0">
              <v:fill r:id="rId6" o:title="5%" type="pattern"/>
            </v:rect>
            <v:rect id="_x0000_s2194" style="position:absolute;left:5714;top:3650;width:120;height:1321" fillcolor="black [3213]" strokecolor="black [3213]" strokeweight="0">
              <v:fill r:id="rId7" o:title="浅色上对角线" type="pattern"/>
            </v:rect>
            <v:rect id="_x0000_s2195" style="position:absolute;left:5834;top:3621;width:116;height:1350" fillcolor="black [3213]" strokecolor="black [3213]" strokeweight="0">
              <v:fill r:id="rId8" o:title="上对角虚线" type="pattern"/>
            </v:rect>
            <v:rect id="_x0000_s2196" style="position:absolute;left:5954;top:4299;width:121;height:672" fillcolor="black [3213]" strokecolor="black [3213]" strokeweight="0">
              <v:fill r:id="rId9" o:title="草皮" type="pattern"/>
            </v:rect>
            <v:rect id="_x0000_s2197" style="position:absolute;left:6075;top:4332;width:115;height:639" fillcolor="black [3213]" strokecolor="black [3213]" strokeweight="0">
              <v:fill r:id="rId10" o:title="50%" type="pattern"/>
            </v:rect>
            <v:rect id="_x0000_s2198" style="position:absolute;left:6276;top:2704;width:115;height:2267" fillcolor="black [3213]" strokecolor="black [3213]" strokeweight="0">
              <v:fill r:id="rId6" o:title="5%" type="pattern"/>
            </v:rect>
            <v:rect id="_x0000_s2199" style="position:absolute;left:6396;top:2805;width:120;height:2166" fillcolor="black [3213]" strokecolor="black [3213]" strokeweight="0">
              <v:fill r:id="rId7" o:title="浅色上对角线" type="pattern"/>
            </v:rect>
            <v:rect id="_x0000_s2200" style="position:absolute;left:6516;top:2810;width:116;height:2161" fillcolor="black [3213]" strokecolor="black [3213]" strokeweight="0">
              <v:fill r:id="rId8" o:title="上对角虚线" type="pattern"/>
            </v:rect>
            <v:rect id="_x0000_s2201" style="position:absolute;left:6636;top:4366;width:116;height:605" fillcolor="black [3213]" strokecolor="black [3213]" strokeweight="0">
              <v:fill r:id="rId9" o:title="草皮" type="pattern"/>
            </v:rect>
            <v:rect id="_x0000_s2202" style="position:absolute;left:6756;top:3761;width:120;height:1210" fillcolor="black [3213]" strokecolor="black [3213]" strokeweight="0">
              <v:fill r:id="rId10" o:title="50%" type="pattern"/>
            </v:rect>
            <v:rect id="_x0000_s2203" style="position:absolute;left:6958;top:2325;width:125;height:2646" fillcolor="black [3213]" strokecolor="black [3213]" strokeweight="0">
              <v:fill r:id="rId6" o:title="5%" type="pattern"/>
            </v:rect>
            <v:rect id="_x0000_s2204" style="position:absolute;left:7083;top:2469;width:115;height:2502" fillcolor="black [3213]" strokecolor="black [3213]" strokeweight="0">
              <v:fill r:id="rId7" o:title="浅色上对角线" type="pattern"/>
            </v:rect>
            <v:rect id="_x0000_s2205" style="position:absolute;left:7203;top:2464;width:120;height:2507" fillcolor="black [3213]" strokecolor="black [3213]" strokeweight="0">
              <v:fill r:id="rId8" o:title="上对角虚线" type="pattern"/>
            </v:rect>
            <v:rect id="_x0000_s2206" style="position:absolute;left:7323;top:4447;width:115;height:524" fillcolor="black [3213]" strokecolor="black [3213]" strokeweight="0">
              <v:fill r:id="rId9" o:title="草皮" type="pattern"/>
            </v:rect>
            <v:rect id="_x0000_s2207" style="position:absolute;left:7443;top:2320;width:120;height:2651" fillcolor="black [3213]" strokecolor="black [3213]" strokeweight="0">
              <v:fill r:id="rId10" o:title="50%" type="pattern"/>
            </v:rect>
            <v:line id="_x0000_s2208" style="position:absolute;flip:y" from="941,274" to="942,4971" strokeweight=".5pt"/>
            <v:line id="_x0000_s2209" style="position:absolute;flip:x" from="864,4971" to="941,4972" strokeweight=".5pt"/>
            <v:rect id="_x0000_s2210" style="position:absolute;left:490;top:4961;width:312;height:112;rotation:270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0"/>
                        <w:szCs w:val="20"/>
                      </w:rPr>
                      <w:t>0</w:t>
                    </w:r>
                  </w:p>
                </w:txbxContent>
              </v:textbox>
            </v:rect>
            <v:line id="_x0000_s2211" style="position:absolute;flip:x" from="864,4519" to="941,4520" strokeweight=".5pt"/>
            <v:rect id="_x0000_s2212" style="position:absolute;left:518;top:4451;width:312;height:167;rotation:270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0"/>
                        <w:szCs w:val="20"/>
                      </w:rPr>
                      <w:t>.1</w:t>
                    </w:r>
                  </w:p>
                </w:txbxContent>
              </v:textbox>
            </v:rect>
            <v:line id="_x0000_s2213" style="position:absolute;flip:x" from="864,4073" to="941,4074" strokeweight=".5pt"/>
            <v:rect id="_x0000_s2214" style="position:absolute;left:518;top:4006;width:312;height:167;rotation:270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0"/>
                        <w:szCs w:val="20"/>
                      </w:rPr>
                      <w:t>.2</w:t>
                    </w:r>
                  </w:p>
                </w:txbxContent>
              </v:textbox>
            </v:rect>
            <v:line id="_x0000_s2215" style="position:absolute;flip:x" from="864,3621" to="941,3622" strokeweight=".5pt"/>
            <v:rect id="_x0000_s2216" style="position:absolute;left:518;top:3554;width:312;height:167;rotation:270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0"/>
                        <w:szCs w:val="20"/>
                      </w:rPr>
                      <w:t>.3</w:t>
                    </w:r>
                  </w:p>
                </w:txbxContent>
              </v:textbox>
            </v:rect>
            <v:line id="_x0000_s2217" style="position:absolute;flip:x" from="864,3170" to="941,3171" strokeweight=".5pt"/>
            <v:rect id="_x0000_s2218" style="position:absolute;left:518;top:3103;width:312;height:167;rotation:270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0"/>
                        <w:szCs w:val="20"/>
                      </w:rPr>
                      <w:t>.4</w:t>
                    </w:r>
                  </w:p>
                </w:txbxContent>
              </v:textbox>
            </v:rect>
            <v:line id="_x0000_s2219" style="position:absolute;flip:x" from="864,2723" to="941,2724" strokeweight=".5pt"/>
            <v:rect id="_x0000_s2220" style="position:absolute;left:518;top:2656;width:312;height:167;rotation:270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0"/>
                        <w:szCs w:val="20"/>
                      </w:rPr>
                      <w:t>.5</w:t>
                    </w:r>
                  </w:p>
                </w:txbxContent>
              </v:textbox>
            </v:rect>
            <v:line id="_x0000_s2221" style="position:absolute;flip:x" from="864,2272" to="941,2273" strokeweight=".5pt"/>
            <v:rect id="_x0000_s2222" style="position:absolute;left:518;top:2205;width:312;height:167;rotation:270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0"/>
                        <w:szCs w:val="20"/>
                      </w:rPr>
                      <w:t>.6</w:t>
                    </w:r>
                  </w:p>
                </w:txbxContent>
              </v:textbox>
            </v:rect>
            <v:line id="_x0000_s2223" style="position:absolute;flip:x" from="864,1825" to="941,1826" strokeweight=".5pt"/>
            <v:rect id="_x0000_s2224" style="position:absolute;left:519;top:1757;width:312;height:167;rotation:270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0"/>
                        <w:szCs w:val="20"/>
                      </w:rPr>
                      <w:t>.7</w:t>
                    </w:r>
                  </w:p>
                </w:txbxContent>
              </v:textbox>
            </v:rect>
            <v:line id="_x0000_s2225" style="position:absolute;flip:x" from="864,1374" to="941,1375" strokeweight=".5pt"/>
            <v:rect id="_x0000_s2226" style="position:absolute;left:519;top:1305;width:312;height:167;rotation:270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0"/>
                        <w:szCs w:val="20"/>
                      </w:rPr>
                      <w:t>.8</w:t>
                    </w:r>
                  </w:p>
                </w:txbxContent>
              </v:textbox>
            </v:rect>
            <v:line id="_x0000_s2227" style="position:absolute;flip:x" from="864,922" to="941,923" strokeweight=".5pt"/>
            <v:rect id="_x0000_s2228" style="position:absolute;left:519;top:853;width:312;height:167;rotation:270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0"/>
                        <w:szCs w:val="20"/>
                      </w:rPr>
                      <w:t>.9</w:t>
                    </w:r>
                  </w:p>
                </w:txbxContent>
              </v:textbox>
            </v:rect>
            <v:line id="_x0000_s2229" style="position:absolute;flip:x" from="864,476" to="941,477" strokeweight=".5pt"/>
            <v:rect id="_x0000_s2230" style="position:absolute;left:491;top:464;width:312;height:112;rotation:270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0"/>
                        <w:szCs w:val="20"/>
                      </w:rPr>
                      <w:t>1</w:t>
                    </w:r>
                  </w:p>
                </w:txbxContent>
              </v:textbox>
            </v:rect>
            <v:rect id="_x0000_s2231" style="position:absolute;left:1407;top:5370;width:1389;height:312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2"/>
                      </w:rPr>
                      <w:t>MAF=0.04/0.1</w:t>
                    </w:r>
                  </w:p>
                </w:txbxContent>
              </v:textbox>
            </v:rect>
            <v:rect id="_x0000_s2232" style="position:absolute;left:3866;top:5370;width:899;height:312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2"/>
                      </w:rPr>
                      <w:t>MAF=0.1</w:t>
                    </w:r>
                  </w:p>
                </w:txbxContent>
              </v:textbox>
            </v:rect>
            <v:rect id="_x0000_s2233" style="position:absolute;left:6080;top:5370;width:899;height:312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2"/>
                      </w:rPr>
                      <w:t>MAF=0.2</w:t>
                    </w:r>
                  </w:p>
                </w:txbxContent>
              </v:textbox>
            </v:rect>
            <v:line id="_x0000_s2234" style="position:absolute" from="941,4971" to="7789,4972" strokeweight=".5pt"/>
            <v:rect id="_x0000_s2235" style="position:absolute;left:1330;top:5048;width:167;height:312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0"/>
                        <w:szCs w:val="20"/>
                      </w:rPr>
                      <w:t>.1</w:t>
                    </w:r>
                  </w:p>
                </w:txbxContent>
              </v:textbox>
            </v:rect>
            <v:rect id="_x0000_s2236" style="position:absolute;left:2012;top:5048;width:167;height:312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0"/>
                        <w:szCs w:val="20"/>
                      </w:rPr>
                      <w:t>.5</w:t>
                    </w:r>
                  </w:p>
                </w:txbxContent>
              </v:textbox>
            </v:rect>
            <v:rect id="_x0000_s2237" style="position:absolute;left:2699;top:5048;width:167;height:312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0"/>
                        <w:szCs w:val="20"/>
                      </w:rPr>
                      <w:t>.8</w:t>
                    </w:r>
                  </w:p>
                </w:txbxContent>
              </v:textbox>
            </v:rect>
            <v:rect id="_x0000_s2238" style="position:absolute;left:3544;top:5048;width:167;height:312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0"/>
                        <w:szCs w:val="20"/>
                      </w:rPr>
                      <w:t>.1</w:t>
                    </w:r>
                  </w:p>
                </w:txbxContent>
              </v:textbox>
            </v:rect>
            <v:rect id="_x0000_s2239" style="position:absolute;left:4226;top:5048;width:167;height:312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0"/>
                        <w:szCs w:val="20"/>
                      </w:rPr>
                      <w:t>.5</w:t>
                    </w:r>
                  </w:p>
                </w:txbxContent>
              </v:textbox>
            </v:rect>
            <v:rect id="_x0000_s2240" style="position:absolute;left:4913;top:5048;width:167;height:312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0"/>
                        <w:szCs w:val="20"/>
                      </w:rPr>
                      <w:t>.8</w:t>
                    </w:r>
                  </w:p>
                </w:txbxContent>
              </v:textbox>
            </v:rect>
            <v:rect id="_x0000_s2241" style="position:absolute;left:5753;top:5048;width:167;height:312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0"/>
                        <w:szCs w:val="20"/>
                      </w:rPr>
                      <w:t>.1</w:t>
                    </w:r>
                  </w:p>
                </w:txbxContent>
              </v:textbox>
            </v:rect>
            <v:rect id="_x0000_s2242" style="position:absolute;left:6440;top:5048;width:167;height:312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0"/>
                        <w:szCs w:val="20"/>
                      </w:rPr>
                      <w:t>.5</w:t>
                    </w:r>
                  </w:p>
                </w:txbxContent>
              </v:textbox>
            </v:rect>
            <v:rect id="_x0000_s2243" style="position:absolute;left:7122;top:5048;width:167;height:312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0"/>
                        <w:szCs w:val="20"/>
                      </w:rPr>
                      <w:t>.8</w:t>
                    </w:r>
                  </w:p>
                </w:txbxContent>
              </v:textbox>
            </v:rect>
            <v:rect id="_x0000_s2244" style="position:absolute;left:-14;top:2285;width:887;height:312;rotation:270;v-text-anchor:top" filled="f" stroked="f">
              <v:textbox style="layout-flow:vertical;mso-layout-flow-alt:bottom-to-top;mso-fit-shape-to-text:t" inset="0,0,0,0">
                <w:txbxContent>
                  <w:p w:rsidR="002F6524" w:rsidRPr="00A63175" w:rsidRDefault="002F6524" w:rsidP="002F6524">
                    <w:pPr>
                      <w:rPr>
                        <w:rFonts w:ascii="Times-BoldItalic" w:hAnsi="Times-BoldItalic" w:cs="Times-BoldItalic"/>
                        <w:b/>
                        <w:bCs/>
                        <w:i/>
                        <w:iCs/>
                        <w:kern w:val="0"/>
                        <w:sz w:val="24"/>
                        <w:szCs w:val="24"/>
                      </w:rPr>
                    </w:pPr>
                    <w:r w:rsidRPr="00A63175">
                      <w:rPr>
                        <w:rFonts w:ascii="Times-BoldItalic" w:hAnsi="Times-BoldItalic" w:cs="Times-BoldItalic"/>
                        <w:b/>
                        <w:bCs/>
                        <w:i/>
                        <w:iCs/>
                        <w:kern w:val="0"/>
                        <w:sz w:val="24"/>
                        <w:szCs w:val="24"/>
                      </w:rPr>
                      <w:t>Power</w:t>
                    </w:r>
                  </w:p>
                </w:txbxContent>
              </v:textbox>
            </v:rect>
            <w10:wrap type="none"/>
            <w10:anchorlock/>
          </v:group>
        </w:pict>
      </w:r>
    </w:p>
    <w:p w:rsidR="00637969" w:rsidRPr="009D69AC" w:rsidRDefault="00637969" w:rsidP="00637969">
      <w:pPr>
        <w:jc w:val="center"/>
        <w:rPr>
          <w:rFonts w:ascii="Times New Roman" w:hAnsi="Times New Roman" w:cs="Times New Roman"/>
          <w:b/>
          <w:color w:val="000000"/>
          <w:kern w:val="0"/>
          <w:szCs w:val="21"/>
        </w:rPr>
      </w:pPr>
      <w:r w:rsidRPr="009D69AC">
        <w:rPr>
          <w:rFonts w:ascii="Times New Roman" w:hAnsi="Times New Roman" w:cs="Times New Roman"/>
          <w:b/>
          <w:color w:val="000000"/>
          <w:kern w:val="0"/>
          <w:szCs w:val="21"/>
        </w:rPr>
        <w:t xml:space="preserve">Figure </w:t>
      </w:r>
      <w:r>
        <w:rPr>
          <w:rFonts w:ascii="Times New Roman" w:hAnsi="Times New Roman" w:cs="Times New Roman" w:hint="eastAsia"/>
          <w:b/>
          <w:color w:val="000000"/>
          <w:kern w:val="0"/>
          <w:szCs w:val="21"/>
        </w:rPr>
        <w:t xml:space="preserve">S2: </w:t>
      </w:r>
      <w:r w:rsidRPr="009D69AC">
        <w:rPr>
          <w:rFonts w:ascii="Times New Roman" w:hAnsi="Times New Roman" w:cs="Times New Roman"/>
          <w:b/>
          <w:color w:val="000000"/>
          <w:kern w:val="0"/>
          <w:szCs w:val="21"/>
        </w:rPr>
        <w:t xml:space="preserve">Test of Power for LKM, PCA and </w:t>
      </w:r>
      <w:proofErr w:type="spellStart"/>
      <w:r w:rsidRPr="009D69AC">
        <w:rPr>
          <w:rFonts w:ascii="Times New Roman" w:hAnsi="Times New Roman" w:cs="Times New Roman"/>
          <w:b/>
          <w:color w:val="000000"/>
          <w:kern w:val="0"/>
          <w:szCs w:val="21"/>
        </w:rPr>
        <w:t>wPCA</w:t>
      </w:r>
      <w:proofErr w:type="spellEnd"/>
      <w:r w:rsidRPr="009D69AC">
        <w:rPr>
          <w:rFonts w:ascii="Times New Roman" w:hAnsi="Times New Roman" w:cs="Times New Roman"/>
          <w:b/>
          <w:color w:val="000000"/>
          <w:kern w:val="0"/>
          <w:szCs w:val="21"/>
        </w:rPr>
        <w:t xml:space="preserve"> in Scenarios A4-A6 with 100 SNPs</w:t>
      </w:r>
    </w:p>
    <w:p w:rsidR="00637969" w:rsidRDefault="00637969" w:rsidP="00637969">
      <w:pPr>
        <w:rPr>
          <w:rFonts w:ascii="Times New Roman" w:hAnsi="Times New Roman" w:cs="Times New Roman"/>
          <w:color w:val="000000"/>
          <w:kern w:val="0"/>
          <w:szCs w:val="21"/>
        </w:rPr>
      </w:pPr>
      <w:r w:rsidRPr="009D69AC">
        <w:rPr>
          <w:rFonts w:ascii="Times New Roman" w:hAnsi="Times New Roman" w:cs="Times New Roman"/>
          <w:color w:val="000000"/>
          <w:kern w:val="0"/>
          <w:szCs w:val="21"/>
        </w:rPr>
        <w:t xml:space="preserve">The plot shows the </w:t>
      </w:r>
      <w:r w:rsidRPr="009D69AC">
        <w:rPr>
          <w:rFonts w:ascii="Times New Roman" w:hAnsi="Times New Roman" w:cs="Times New Roman" w:hint="eastAsia"/>
          <w:color w:val="000000"/>
          <w:kern w:val="0"/>
          <w:szCs w:val="21"/>
        </w:rPr>
        <w:t>powers</w:t>
      </w:r>
      <w:r w:rsidRPr="009D69AC">
        <w:rPr>
          <w:rFonts w:ascii="Times New Roman" w:hAnsi="Times New Roman" w:cs="Times New Roman"/>
          <w:color w:val="000000"/>
          <w:kern w:val="0"/>
          <w:szCs w:val="21"/>
        </w:rPr>
        <w:t xml:space="preserve"> (y-axis) based on </w:t>
      </w:r>
      <w:r w:rsidRPr="009D69AC">
        <w:rPr>
          <w:rFonts w:ascii="Times New Roman" w:hAnsi="Times New Roman" w:cs="Times New Roman" w:hint="eastAsia"/>
          <w:color w:val="000000"/>
          <w:kern w:val="0"/>
          <w:szCs w:val="21"/>
        </w:rPr>
        <w:t>virtual</w:t>
      </w:r>
      <w:r w:rsidRPr="009D69AC">
        <w:rPr>
          <w:rFonts w:ascii="Times New Roman" w:hAnsi="Times New Roman" w:cs="Times New Roman"/>
          <w:color w:val="000000"/>
          <w:kern w:val="0"/>
          <w:szCs w:val="21"/>
        </w:rPr>
        <w:t xml:space="preserve"> data</w:t>
      </w:r>
      <w:r w:rsidRPr="009D69AC">
        <w:rPr>
          <w:rFonts w:ascii="Times New Roman" w:hAnsi="Times New Roman" w:cs="Times New Roman" w:hint="eastAsia"/>
          <w:color w:val="000000"/>
          <w:kern w:val="0"/>
          <w:szCs w:val="21"/>
        </w:rPr>
        <w:t>sets</w:t>
      </w:r>
      <w:r w:rsidRPr="009D69AC">
        <w:rPr>
          <w:rFonts w:ascii="Times New Roman" w:hAnsi="Times New Roman" w:cs="Times New Roman"/>
          <w:color w:val="000000"/>
          <w:kern w:val="0"/>
          <w:szCs w:val="21"/>
        </w:rPr>
        <w:t xml:space="preserve"> with single causal SNP of each method over the different LD and MAF structures (x-axis)</w:t>
      </w:r>
      <w:r w:rsidRPr="009D69AC">
        <w:rPr>
          <w:rFonts w:ascii="Times New Roman" w:hAnsi="Times New Roman" w:cs="Times New Roman" w:hint="eastAsia"/>
          <w:color w:val="000000"/>
          <w:kern w:val="0"/>
          <w:szCs w:val="21"/>
        </w:rPr>
        <w:t xml:space="preserve"> with 100 SNPs</w:t>
      </w:r>
      <w:r w:rsidRPr="009D69AC">
        <w:rPr>
          <w:rFonts w:ascii="Times New Roman" w:hAnsi="Times New Roman" w:cs="Times New Roman"/>
          <w:color w:val="000000"/>
          <w:kern w:val="0"/>
          <w:szCs w:val="21"/>
        </w:rPr>
        <w:t>. The first line of x-axis represents LD, and the bottom line is MAF.</w:t>
      </w:r>
    </w:p>
    <w:p w:rsidR="00637969" w:rsidRDefault="00637969" w:rsidP="00637969">
      <w:pPr>
        <w:widowControl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ascii="Times New Roman" w:hAnsi="Times New Roman" w:cs="Times New Roman"/>
          <w:color w:val="000000"/>
          <w:kern w:val="0"/>
          <w:szCs w:val="21"/>
        </w:rPr>
        <w:br w:type="page"/>
      </w:r>
    </w:p>
    <w:p w:rsidR="002F6524" w:rsidRDefault="001E1706" w:rsidP="002F6524">
      <w:r>
        <w:pict>
          <v:group id="_x0000_s2050" editas="canvas" style="width:403pt;height:295pt;mso-position-horizontal-relative:char;mso-position-vertical-relative:line" coordsize="8060,5900">
            <o:lock v:ext="edit" aspectratio="t"/>
            <v:shape id="_x0000_s2051" type="#_x0000_t75" style="position:absolute;width:8060;height:5900" o:preferrelative="f">
              <v:fill o:detectmouseclick="t"/>
              <v:path o:extrusionok="t" o:connecttype="none"/>
              <o:lock v:ext="edit" text="t"/>
            </v:shape>
            <v:rect id="_x0000_s2052" style="position:absolute;left:67;top:63;width:7933;height:5772" fillcolor="#eaf2f3" stroked="f"/>
            <v:rect id="_x0000_s2053" style="position:absolute;left:72;top:72;width:7914;height:5759" strokecolor="#eaf2f3" strokeweight=".5pt"/>
            <v:rect id="_x0000_s2054" style="position:absolute;left:941;top:274;width:6848;height:4697" strokecolor="white" strokeweight=".5pt"/>
            <v:line id="_x0000_s2055" style="position:absolute" from="941,4971" to="7789,4972" strokecolor="#eaf2f3" strokeweight=".95pt"/>
            <v:line id="_x0000_s2056" style="position:absolute" from="941,4519" to="7789,4520" strokecolor="#eaf2f3" strokeweight=".95pt"/>
            <v:line id="_x0000_s2057" style="position:absolute" from="941,4073" to="7789,4074" strokecolor="#eaf2f3" strokeweight=".95pt"/>
            <v:line id="_x0000_s2058" style="position:absolute" from="941,3621" to="7789,3622" strokecolor="#eaf2f3" strokeweight=".95pt"/>
            <v:line id="_x0000_s2059" style="position:absolute" from="941,3170" to="7789,3171" strokecolor="#eaf2f3" strokeweight=".95pt"/>
            <v:line id="_x0000_s2060" style="position:absolute" from="941,2723" to="7789,2724" strokecolor="#eaf2f3" strokeweight=".95pt"/>
            <v:line id="_x0000_s2061" style="position:absolute" from="941,2272" to="7789,2273" strokecolor="#eaf2f3" strokeweight=".95pt"/>
            <v:line id="_x0000_s2062" style="position:absolute" from="941,1825" to="7789,1826" strokecolor="#eaf2f3" strokeweight=".95pt"/>
            <v:line id="_x0000_s2063" style="position:absolute" from="941,1374" to="7789,1375" strokecolor="#eaf2f3" strokeweight=".95pt"/>
            <v:line id="_x0000_s2064" style="position:absolute" from="941,922" to="7789,923" strokecolor="#eaf2f3" strokeweight=".95pt"/>
            <v:line id="_x0000_s2065" style="position:absolute" from="941,476" to="7789,477" strokecolor="#eaf2f3" strokeweight=".95pt"/>
            <v:rect id="_x0000_s2066" style="position:absolute;left:1167;top:2882;width:115;height:2089" fillcolor="black [3213]" strokecolor="black [3213]" strokeweight="0">
              <v:fill r:id="rId6" o:title="5%" type="pattern"/>
            </v:rect>
            <v:rect id="_x0000_s2067" style="position:absolute;left:1287;top:2872;width:125;height:2099" fillcolor="black [3213]" strokecolor="black [3213]" strokeweight="0">
              <v:fill r:id="rId7" o:title="浅色上对角线" type="pattern"/>
            </v:rect>
            <v:rect id="_x0000_s2068" style="position:absolute;left:1412;top:2613;width:115;height:2358" fillcolor="black [3213]" strokecolor="black [3213]" strokeweight="0">
              <v:fill r:id="rId8" o:title="上对角虚线" type="pattern"/>
            </v:rect>
            <v:rect id="_x0000_s2069" style="position:absolute;left:1532;top:4255;width:120;height:716" fillcolor="black [3213]" strokecolor="black [3213]" strokeweight="0">
              <v:fill r:id="rId9" o:title="草皮" type="pattern"/>
            </v:rect>
            <v:rect id="_x0000_s2070" style="position:absolute;left:1652;top:3040;width:115;height:1931" fillcolor="black [3213]" strokecolor="black [3213]" strokeweight="0">
              <v:fill r:id="rId10" o:title="50%" type="pattern"/>
            </v:rect>
            <v:rect id="_x0000_s2071" style="position:absolute;left:1854;top:4231;width:115;height:740" fillcolor="black [3213]" strokecolor="black [3213]" strokeweight="0">
              <v:fill r:id="rId6" o:title="5%" type="pattern"/>
            </v:rect>
            <v:rect id="_x0000_s2072" style="position:absolute;left:1974;top:4279;width:120;height:692" fillcolor="black [3213]" strokecolor="black [3213]" strokeweight="0">
              <v:fill r:id="rId7" o:title="浅色上对角线" type="pattern"/>
            </v:rect>
            <v:rect id="_x0000_s2073" style="position:absolute;left:2094;top:3156;width:115;height:1815" fillcolor="black [3213]" strokecolor="black [3213]" strokeweight="0">
              <v:fill r:id="rId8" o:title="上对角虚线" type="pattern"/>
            </v:rect>
            <v:rect id="_x0000_s2074" style="position:absolute;left:2214;top:4044;width:120;height:927" fillcolor="black [3213]" strokecolor="black [3213]" strokeweight="0">
              <v:fill r:id="rId9" o:title="草皮" type="pattern"/>
            </v:rect>
            <v:rect id="_x0000_s2075" style="position:absolute;left:2334;top:2161;width:115;height:2810" fillcolor="black [3213]" strokecolor="black [3213]" strokeweight="0">
              <v:fill r:id="rId10" o:title="50%" type="pattern"/>
            </v:rect>
            <v:rect id="_x0000_s2076" style="position:absolute;left:2535;top:4217;width:121;height:754" fillcolor="black [3213]" strokecolor="black [3213]" strokeweight="0">
              <v:fill r:id="rId6" o:title="5%" type="pattern"/>
            </v:rect>
            <v:rect id="_x0000_s2077" style="position:absolute;left:2656;top:4246;width:115;height:725" fillcolor="black [3213]" strokecolor="black [3213]" strokeweight="0">
              <v:fill r:id="rId7" o:title="浅色上对角线" type="pattern"/>
            </v:rect>
            <v:rect id="_x0000_s2078" style="position:absolute;left:2776;top:3079;width:120;height:1892" fillcolor="black [3213]" strokecolor="black [3213]" strokeweight="0">
              <v:fill r:id="rId8" o:title="上对角虚线" type="pattern"/>
            </v:rect>
            <v:rect id="_x0000_s2079" style="position:absolute;left:2896;top:4039;width:120;height:932" fillcolor="black [3213]" strokecolor="black [3213]" strokeweight="0">
              <v:fill r:id="rId9" o:title="草皮" type="pattern"/>
            </v:rect>
            <v:rect id="_x0000_s2080" style="position:absolute;left:3020;top:2027;width:121;height:2944" fillcolor="black [3213]" strokecolor="black [3213]" strokeweight="0">
              <v:fill r:id="rId10" o:title="50%" type="pattern"/>
            </v:rect>
            <v:rect id="_x0000_s2081" style="position:absolute;left:3381;top:2747;width:115;height:2224" fillcolor="black [3213]" strokecolor="black [3213]" strokeweight="0">
              <v:fill r:id="rId6" o:title="5%" type="pattern"/>
            </v:rect>
            <v:rect id="_x0000_s2082" style="position:absolute;left:3501;top:2800;width:120;height:2171" fillcolor="black [3213]" strokecolor="black [3213]" strokeweight="0">
              <v:fill r:id="rId7" o:title="浅色上对角线" type="pattern"/>
            </v:rect>
            <v:rect id="_x0000_s2083" style="position:absolute;left:3621;top:2786;width:115;height:2185" fillcolor="black [3213]" strokecolor="black [3213]" strokeweight="0">
              <v:fill r:id="rId8" o:title="上对角虚线" type="pattern"/>
            </v:rect>
            <v:rect id="_x0000_s2084" style="position:absolute;left:3741;top:4188;width:120;height:783" fillcolor="black [3213]" strokecolor="black [3213]" strokeweight="0">
              <v:fill r:id="rId9" o:title="草皮" type="pattern"/>
            </v:rect>
            <v:rect id="_x0000_s2085" style="position:absolute;left:3861;top:4034;width:120;height:937" fillcolor="black [3213]" strokecolor="black [3213]" strokeweight="0">
              <v:fill r:id="rId10" o:title="50%" type="pattern"/>
            </v:rect>
            <v:rect id="_x0000_s2086" style="position:absolute;left:4063;top:1182;width:115;height:3789" fillcolor="black [3213]" strokecolor="black [3213]" strokeweight="0">
              <v:fill r:id="rId6" o:title="5%" type="pattern"/>
            </v:rect>
            <v:rect id="_x0000_s2087" style="position:absolute;left:4183;top:1225;width:124;height:3746" fillcolor="black [3213]" strokecolor="black [3213]" strokeweight="0">
              <v:fill r:id="rId7" o:title="浅色上对角线" type="pattern"/>
            </v:rect>
            <v:rect id="_x0000_s2088" style="position:absolute;left:4307;top:1230;width:116;height:3741" fillcolor="black [3213]" strokecolor="black [3213]" strokeweight="0">
              <v:fill r:id="rId8" o:title="上对角虚线" type="pattern"/>
            </v:rect>
            <v:rect id="_x0000_s2089" style="position:absolute;left:4427;top:3948;width:121;height:1023" fillcolor="black [3213]" strokecolor="black [3213]" strokeweight="0">
              <v:fill r:id="rId9" o:title="草皮" type="pattern"/>
            </v:rect>
            <v:rect id="_x0000_s2090" style="position:absolute;left:4548;top:2464;width:115;height:2507" fillcolor="black [3213]" strokecolor="black [3213]" strokeweight="0">
              <v:fill r:id="rId10" o:title="50%" type="pattern"/>
            </v:rect>
            <v:rect id="_x0000_s2091" style="position:absolute;left:4749;top:826;width:120;height:4145" fillcolor="black [3213]" strokecolor="black [3213]" strokeweight="0">
              <v:fill r:id="rId6" o:title="5%" type="pattern"/>
            </v:rect>
            <v:rect id="_x0000_s2092" style="position:absolute;left:4869;top:894;width:115;height:4077" fillcolor="black [3213]" strokecolor="black [3213]" strokeweight="0">
              <v:fill r:id="rId7" o:title="浅色上对角线" type="pattern"/>
            </v:rect>
            <v:rect id="_x0000_s2093" style="position:absolute;left:4989;top:898;width:120;height:4073" fillcolor="black [3213]" strokecolor="black [3213]" strokeweight="0">
              <v:fill r:id="rId8" o:title="上对角虚线" type="pattern"/>
            </v:rect>
            <v:rect id="_x0000_s2094" style="position:absolute;left:5109;top:3698;width:116;height:1273" fillcolor="black [3213]" strokecolor="black [3213]" strokeweight="0">
              <v:fill r:id="rId9" o:title="草皮" type="pattern"/>
            </v:rect>
            <v:rect id="_x0000_s2095" style="position:absolute;left:5229;top:822;width:120;height:4149" fillcolor="black [3213]" strokecolor="black [3213]" strokeweight="0">
              <v:fill r:id="rId10" o:title="50%" type="pattern"/>
            </v:rect>
            <v:rect id="_x0000_s2096" style="position:absolute;left:5594;top:1619;width:116;height:3352" fillcolor="black [3213]" strokecolor="black [3213]" strokeweight="0">
              <v:fill r:id="rId6" o:title="5%" type="pattern"/>
            </v:rect>
            <v:rect id="_x0000_s2097" style="position:absolute;left:5714;top:1676;width:120;height:3295" fillcolor="black [3213]" strokecolor="black [3213]" strokeweight="0">
              <v:fill r:id="rId7" o:title="浅色上对角线" type="pattern"/>
            </v:rect>
            <v:rect id="_x0000_s2098" style="position:absolute;left:5834;top:1672;width:116;height:3299" fillcolor="black [3213]" strokecolor="black [3213]" strokeweight="0">
              <v:fill r:id="rId8" o:title="上对角虚线" type="pattern"/>
            </v:rect>
            <v:rect id="_x0000_s2099" style="position:absolute;left:5954;top:3655;width:121;height:1316" fillcolor="black [3213]" strokecolor="black [3213]" strokeweight="0">
              <v:fill r:id="rId9" o:title="草皮" type="pattern"/>
            </v:rect>
            <v:rect id="_x0000_s2100" style="position:absolute;left:6075;top:3160;width:115;height:1811" fillcolor="black [3213]" strokecolor="black [3213]" strokeweight="0">
              <v:fill r:id="rId10" o:title="50%" type="pattern"/>
            </v:rect>
            <v:rect id="_x0000_s2101" style="position:absolute;left:6276;top:591;width:115;height:4380" fillcolor="black [3213]" strokecolor="black [3213]" strokeweight="0">
              <v:fill r:id="rId6" o:title="5%" type="pattern"/>
            </v:rect>
            <v:rect id="_x0000_s2102" style="position:absolute;left:6396;top:620;width:120;height:4351" fillcolor="black [3213]" strokecolor="black [3213]" strokeweight="0">
              <v:fill r:id="rId7" o:title="浅色上对角线" type="pattern"/>
            </v:rect>
            <v:rect id="_x0000_s2103" style="position:absolute;left:6516;top:620;width:116;height:4351" fillcolor="black [3213]" strokecolor="black [3213]" strokeweight="0">
              <v:fill r:id="rId8" o:title="上对角虚线" type="pattern"/>
            </v:rect>
            <v:rect id="_x0000_s2104" style="position:absolute;left:6636;top:3151;width:116;height:1820" fillcolor="black [3213]" strokecolor="black [3213]" strokeweight="0">
              <v:fill r:id="rId9" o:title="草皮" type="pattern"/>
            </v:rect>
            <v:rect id="_x0000_s2105" style="position:absolute;left:6756;top:1134;width:120;height:3837" fillcolor="black [3213]" strokecolor="black [3213]" strokeweight="0">
              <v:fill r:id="rId10" o:title="50%" type="pattern"/>
            </v:rect>
            <v:rect id="_x0000_s2106" style="position:absolute;left:6958;top:524;width:125;height:4447" fillcolor="black [3213]" strokecolor="black [3213]" strokeweight="0">
              <v:fill r:id="rId6" o:title="5%" type="pattern"/>
            </v:rect>
            <v:rect id="_x0000_s2107" style="position:absolute;left:7083;top:529;width:115;height:4442" fillcolor="black [3213]" strokecolor="black [3213]" strokeweight="0">
              <v:fill r:id="rId7" o:title="浅色上对角线" type="pattern"/>
            </v:rect>
            <v:rect id="_x0000_s2108" style="position:absolute;left:7203;top:529;width:120;height:4442" fillcolor="black [3213]" strokecolor="black [3213]" strokeweight="0">
              <v:fill r:id="rId8" o:title="上对角虚线" type="pattern"/>
            </v:rect>
            <v:rect id="_x0000_s2109" style="position:absolute;left:7323;top:2666;width:115;height:2305" fillcolor="black [3213]" strokecolor="black [3213]" strokeweight="0">
              <v:fill r:id="rId9" o:title="草皮" type="pattern"/>
            </v:rect>
            <v:rect id="_x0000_s2110" style="position:absolute;left:7443;top:529;width:120;height:4442" fillcolor="black [3213]" strokecolor="black [3213]" strokeweight="0">
              <v:fill r:id="rId10" o:title="50%" type="pattern"/>
            </v:rect>
            <v:line id="_x0000_s2111" style="position:absolute;flip:y" from="941,274" to="942,4971" strokeweight=".5pt"/>
            <v:line id="_x0000_s2112" style="position:absolute;flip:x" from="864,4971" to="941,4972" strokeweight=".5pt"/>
            <v:rect id="_x0000_s2113" style="position:absolute;left:489;top:4961;width:312;height:112;rotation:270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0"/>
                        <w:szCs w:val="20"/>
                      </w:rPr>
                      <w:t>0</w:t>
                    </w:r>
                  </w:p>
                </w:txbxContent>
              </v:textbox>
            </v:rect>
            <v:line id="_x0000_s2114" style="position:absolute;flip:x" from="864,4519" to="941,4520" strokeweight=".5pt"/>
            <v:rect id="_x0000_s2115" style="position:absolute;left:517;top:4452;width:312;height:167;rotation:270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0"/>
                        <w:szCs w:val="20"/>
                      </w:rPr>
                      <w:t>.1</w:t>
                    </w:r>
                  </w:p>
                </w:txbxContent>
              </v:textbox>
            </v:rect>
            <v:line id="_x0000_s2116" style="position:absolute;flip:x" from="864,4073" to="941,4074" strokeweight=".5pt"/>
            <v:rect id="_x0000_s2117" style="position:absolute;left:517;top:4006;width:312;height:167;rotation:270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0"/>
                        <w:szCs w:val="20"/>
                      </w:rPr>
                      <w:t>.2</w:t>
                    </w:r>
                  </w:p>
                </w:txbxContent>
              </v:textbox>
            </v:rect>
            <v:line id="_x0000_s2118" style="position:absolute;flip:x" from="864,3621" to="941,3622" strokeweight=".5pt"/>
            <v:rect id="_x0000_s2119" style="position:absolute;left:517;top:3554;width:312;height:167;rotation:270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0"/>
                        <w:szCs w:val="20"/>
                      </w:rPr>
                      <w:t>.3</w:t>
                    </w:r>
                  </w:p>
                </w:txbxContent>
              </v:textbox>
            </v:rect>
            <v:line id="_x0000_s2120" style="position:absolute;flip:x" from="864,3170" to="941,3171" strokeweight=".5pt"/>
            <v:rect id="_x0000_s2121" style="position:absolute;left:517;top:3103;width:312;height:167;rotation:270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0"/>
                        <w:szCs w:val="20"/>
                      </w:rPr>
                      <w:t>.4</w:t>
                    </w:r>
                  </w:p>
                </w:txbxContent>
              </v:textbox>
            </v:rect>
            <v:line id="_x0000_s2122" style="position:absolute;flip:x" from="864,2723" to="941,2724" strokeweight=".5pt"/>
            <v:rect id="_x0000_s2123" style="position:absolute;left:517;top:2656;width:312;height:167;rotation:270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0"/>
                        <w:szCs w:val="20"/>
                      </w:rPr>
                      <w:t>.5</w:t>
                    </w:r>
                  </w:p>
                </w:txbxContent>
              </v:textbox>
            </v:rect>
            <v:line id="_x0000_s2124" style="position:absolute;flip:x" from="864,2272" to="941,2273" strokeweight=".5pt"/>
            <v:rect id="_x0000_s2125" style="position:absolute;left:517;top:2205;width:312;height:167;rotation:270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0"/>
                        <w:szCs w:val="20"/>
                      </w:rPr>
                      <w:t>.6</w:t>
                    </w:r>
                  </w:p>
                </w:txbxContent>
              </v:textbox>
            </v:rect>
            <v:line id="_x0000_s2126" style="position:absolute;flip:x" from="864,1825" to="941,1826" strokeweight=".5pt"/>
            <v:rect id="_x0000_s2127" style="position:absolute;left:518;top:1758;width:312;height:167;rotation:270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0"/>
                        <w:szCs w:val="20"/>
                      </w:rPr>
                      <w:t>.7</w:t>
                    </w:r>
                  </w:p>
                </w:txbxContent>
              </v:textbox>
            </v:rect>
            <v:line id="_x0000_s2128" style="position:absolute;flip:x" from="864,1374" to="941,1375" strokeweight=".5pt"/>
            <v:rect id="_x0000_s2129" style="position:absolute;left:518;top:1306;width:312;height:167;rotation:270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0"/>
                        <w:szCs w:val="20"/>
                      </w:rPr>
                      <w:t>.8</w:t>
                    </w:r>
                  </w:p>
                </w:txbxContent>
              </v:textbox>
            </v:rect>
            <v:line id="_x0000_s2130" style="position:absolute;flip:x" from="864,922" to="941,923" strokeweight=".5pt"/>
            <v:rect id="_x0000_s2131" style="position:absolute;left:518;top:854;width:312;height:167;rotation:270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0"/>
                        <w:szCs w:val="20"/>
                      </w:rPr>
                      <w:t>.9</w:t>
                    </w:r>
                  </w:p>
                </w:txbxContent>
              </v:textbox>
            </v:rect>
            <v:line id="_x0000_s2132" style="position:absolute;flip:x" from="864,476" to="941,477" strokeweight=".5pt"/>
            <v:rect id="_x0000_s2133" style="position:absolute;left:491;top:465;width:312;height:112;rotation:270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0"/>
                        <w:szCs w:val="20"/>
                      </w:rPr>
                      <w:t>1</w:t>
                    </w:r>
                  </w:p>
                </w:txbxContent>
              </v:textbox>
            </v:rect>
            <v:rect id="_x0000_s2134" style="position:absolute;left:1162;top:5370;width:1878;height:312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2"/>
                      </w:rPr>
                      <w:t>MAF=0.04 0.04/0.1</w:t>
                    </w:r>
                  </w:p>
                </w:txbxContent>
              </v:textbox>
            </v:rect>
            <v:rect id="_x0000_s2135" style="position:absolute;left:3866;top:5370;width:899;height:312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2"/>
                      </w:rPr>
                      <w:t>MAF=0.1</w:t>
                    </w:r>
                  </w:p>
                </w:txbxContent>
              </v:textbox>
            </v:rect>
            <v:rect id="_x0000_s2136" style="position:absolute;left:6080;top:5370;width:899;height:312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2"/>
                      </w:rPr>
                      <w:t>MAF=0.2</w:t>
                    </w:r>
                  </w:p>
                </w:txbxContent>
              </v:textbox>
            </v:rect>
            <v:line id="_x0000_s2137" style="position:absolute" from="941,4971" to="7789,4972" strokeweight=".5pt"/>
            <v:rect id="_x0000_s2138" style="position:absolute;left:1330;top:5048;width:167;height:312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0"/>
                        <w:szCs w:val="20"/>
                      </w:rPr>
                      <w:t>.1</w:t>
                    </w:r>
                  </w:p>
                </w:txbxContent>
              </v:textbox>
            </v:rect>
            <v:rect id="_x0000_s2139" style="position:absolute;left:2012;top:5048;width:167;height:312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0"/>
                        <w:szCs w:val="20"/>
                      </w:rPr>
                      <w:t>.5</w:t>
                    </w:r>
                  </w:p>
                </w:txbxContent>
              </v:textbox>
            </v:rect>
            <v:rect id="_x0000_s2140" style="position:absolute;left:2699;top:5048;width:167;height:312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0"/>
                        <w:szCs w:val="20"/>
                      </w:rPr>
                      <w:t>.8</w:t>
                    </w:r>
                  </w:p>
                </w:txbxContent>
              </v:textbox>
            </v:rect>
            <v:rect id="_x0000_s2141" style="position:absolute;left:3544;top:5048;width:167;height:312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0"/>
                        <w:szCs w:val="20"/>
                      </w:rPr>
                      <w:t>.1</w:t>
                    </w:r>
                  </w:p>
                </w:txbxContent>
              </v:textbox>
            </v:rect>
            <v:rect id="_x0000_s2142" style="position:absolute;left:4226;top:5048;width:167;height:312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0"/>
                        <w:szCs w:val="20"/>
                      </w:rPr>
                      <w:t>.5</w:t>
                    </w:r>
                  </w:p>
                </w:txbxContent>
              </v:textbox>
            </v:rect>
            <v:rect id="_x0000_s2143" style="position:absolute;left:4913;top:5048;width:167;height:312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0"/>
                        <w:szCs w:val="20"/>
                      </w:rPr>
                      <w:t>.8</w:t>
                    </w:r>
                  </w:p>
                </w:txbxContent>
              </v:textbox>
            </v:rect>
            <v:rect id="_x0000_s2144" style="position:absolute;left:5753;top:5048;width:167;height:312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0"/>
                        <w:szCs w:val="20"/>
                      </w:rPr>
                      <w:t>.1</w:t>
                    </w:r>
                  </w:p>
                </w:txbxContent>
              </v:textbox>
            </v:rect>
            <v:rect id="_x0000_s2145" style="position:absolute;left:6440;top:5048;width:167;height:312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0"/>
                        <w:szCs w:val="20"/>
                      </w:rPr>
                      <w:t>.5</w:t>
                    </w:r>
                  </w:p>
                </w:txbxContent>
              </v:textbox>
            </v:rect>
            <v:rect id="_x0000_s2146" style="position:absolute;left:7122;top:5048;width:167;height:312;mso-wrap-style:none;v-text-anchor:top" filled="f" stroked="f">
              <v:textbox style="mso-fit-shape-to-text:t" inset="0,0,0,0">
                <w:txbxContent>
                  <w:p w:rsidR="002F6524" w:rsidRDefault="002F6524" w:rsidP="002F6524">
                    <w:r>
                      <w:rPr>
                        <w:rFonts w:ascii="Arial" w:hAnsi="Arial" w:cs="Arial"/>
                        <w:color w:val="000000"/>
                        <w:kern w:val="0"/>
                        <w:sz w:val="20"/>
                        <w:szCs w:val="20"/>
                      </w:rPr>
                      <w:t>.8</w:t>
                    </w:r>
                  </w:p>
                </w:txbxContent>
              </v:textbox>
            </v:rect>
            <v:rect id="_x0000_s2147" style="position:absolute;left:-103;top:2199;width:1059;height:312;rotation:270;v-text-anchor:top" filled="f" stroked="f">
              <v:textbox style="layout-flow:vertical;mso-layout-flow-alt:bottom-to-top;mso-fit-shape-to-text:t" inset="0,0,0,0">
                <w:txbxContent>
                  <w:p w:rsidR="002F6524" w:rsidRPr="009C39FA" w:rsidRDefault="002F6524" w:rsidP="002F6524">
                    <w:pPr>
                      <w:rPr>
                        <w:rFonts w:ascii="Times-BoldItalic" w:hAnsi="Times-BoldItalic" w:cs="Times-BoldItalic"/>
                        <w:b/>
                        <w:bCs/>
                        <w:i/>
                        <w:iCs/>
                        <w:kern w:val="0"/>
                        <w:sz w:val="24"/>
                        <w:szCs w:val="24"/>
                      </w:rPr>
                    </w:pPr>
                    <w:r w:rsidRPr="009C39FA">
                      <w:rPr>
                        <w:rFonts w:ascii="Times-BoldItalic" w:hAnsi="Times-BoldItalic" w:cs="Times-BoldItalic"/>
                        <w:b/>
                        <w:bCs/>
                        <w:i/>
                        <w:iCs/>
                        <w:kern w:val="0"/>
                        <w:sz w:val="24"/>
                        <w:szCs w:val="24"/>
                      </w:rPr>
                      <w:t>Power</w:t>
                    </w:r>
                  </w:p>
                </w:txbxContent>
              </v:textbox>
            </v:rect>
            <w10:wrap type="none"/>
            <w10:anchorlock/>
          </v:group>
        </w:pict>
      </w:r>
    </w:p>
    <w:p w:rsidR="00637969" w:rsidRPr="009D69AC" w:rsidRDefault="00637969" w:rsidP="00637969">
      <w:pPr>
        <w:jc w:val="center"/>
        <w:rPr>
          <w:rFonts w:ascii="Times New Roman" w:hAnsi="Times New Roman" w:cs="Times New Roman"/>
          <w:b/>
          <w:color w:val="000000"/>
          <w:kern w:val="0"/>
          <w:szCs w:val="21"/>
        </w:rPr>
      </w:pPr>
      <w:r w:rsidRPr="009D69AC">
        <w:rPr>
          <w:rFonts w:ascii="Times New Roman" w:hAnsi="Times New Roman" w:cs="Times New Roman"/>
          <w:b/>
          <w:color w:val="000000"/>
          <w:kern w:val="0"/>
          <w:szCs w:val="21"/>
        </w:rPr>
        <w:t xml:space="preserve">Figure </w:t>
      </w:r>
      <w:r>
        <w:rPr>
          <w:rFonts w:ascii="Times New Roman" w:hAnsi="Times New Roman" w:cs="Times New Roman" w:hint="eastAsia"/>
          <w:b/>
          <w:color w:val="000000"/>
          <w:kern w:val="0"/>
          <w:szCs w:val="21"/>
        </w:rPr>
        <w:t xml:space="preserve">S3: </w:t>
      </w:r>
      <w:r w:rsidRPr="009D69AC">
        <w:rPr>
          <w:rFonts w:ascii="Times New Roman" w:hAnsi="Times New Roman" w:cs="Times New Roman"/>
          <w:b/>
          <w:color w:val="000000"/>
          <w:kern w:val="0"/>
          <w:szCs w:val="21"/>
        </w:rPr>
        <w:t xml:space="preserve">Test of Power for LKM, PCA and </w:t>
      </w:r>
      <w:proofErr w:type="spellStart"/>
      <w:r w:rsidRPr="009D69AC">
        <w:rPr>
          <w:rFonts w:ascii="Times New Roman" w:hAnsi="Times New Roman" w:cs="Times New Roman"/>
          <w:b/>
          <w:color w:val="000000"/>
          <w:kern w:val="0"/>
          <w:szCs w:val="21"/>
        </w:rPr>
        <w:t>wPCA</w:t>
      </w:r>
      <w:proofErr w:type="spellEnd"/>
      <w:r w:rsidRPr="009D69AC">
        <w:rPr>
          <w:rFonts w:ascii="Times New Roman" w:hAnsi="Times New Roman" w:cs="Times New Roman"/>
          <w:b/>
          <w:color w:val="000000"/>
          <w:kern w:val="0"/>
          <w:szCs w:val="21"/>
        </w:rPr>
        <w:t xml:space="preserve"> in Scenarios A7-A9 with 100 SNPs</w:t>
      </w:r>
    </w:p>
    <w:p w:rsidR="00637969" w:rsidRPr="009D69AC" w:rsidRDefault="00637969" w:rsidP="00637969">
      <w:pPr>
        <w:rPr>
          <w:rFonts w:ascii="Times New Roman" w:hAnsi="Times New Roman" w:cs="Times New Roman"/>
          <w:b/>
          <w:color w:val="000000"/>
          <w:kern w:val="0"/>
          <w:szCs w:val="21"/>
        </w:rPr>
      </w:pPr>
      <w:r w:rsidRPr="009D69AC">
        <w:rPr>
          <w:rFonts w:ascii="Times New Roman" w:hAnsi="Times New Roman" w:cs="Times New Roman"/>
          <w:color w:val="000000"/>
          <w:kern w:val="0"/>
          <w:szCs w:val="21"/>
        </w:rPr>
        <w:t xml:space="preserve">The plot shows the </w:t>
      </w:r>
      <w:r w:rsidRPr="009D69AC">
        <w:rPr>
          <w:rFonts w:ascii="Times New Roman" w:hAnsi="Times New Roman" w:cs="Times New Roman" w:hint="eastAsia"/>
          <w:color w:val="000000"/>
          <w:kern w:val="0"/>
          <w:szCs w:val="21"/>
        </w:rPr>
        <w:t>powers</w:t>
      </w:r>
      <w:r w:rsidRPr="009D69AC">
        <w:rPr>
          <w:rFonts w:ascii="Times New Roman" w:hAnsi="Times New Roman" w:cs="Times New Roman"/>
          <w:color w:val="000000"/>
          <w:kern w:val="0"/>
          <w:szCs w:val="21"/>
        </w:rPr>
        <w:t xml:space="preserve"> (y-axis) based on </w:t>
      </w:r>
      <w:r w:rsidRPr="009D69AC">
        <w:rPr>
          <w:rFonts w:ascii="Times New Roman" w:hAnsi="Times New Roman" w:cs="Times New Roman" w:hint="eastAsia"/>
          <w:color w:val="000000"/>
          <w:kern w:val="0"/>
          <w:szCs w:val="21"/>
        </w:rPr>
        <w:t>virtual</w:t>
      </w:r>
      <w:r w:rsidRPr="009D69AC">
        <w:rPr>
          <w:rFonts w:ascii="Times New Roman" w:hAnsi="Times New Roman" w:cs="Times New Roman"/>
          <w:color w:val="000000"/>
          <w:kern w:val="0"/>
          <w:szCs w:val="21"/>
        </w:rPr>
        <w:t xml:space="preserve"> data</w:t>
      </w:r>
      <w:r w:rsidRPr="009D69AC">
        <w:rPr>
          <w:rFonts w:ascii="Times New Roman" w:hAnsi="Times New Roman" w:cs="Times New Roman" w:hint="eastAsia"/>
          <w:color w:val="000000"/>
          <w:kern w:val="0"/>
          <w:szCs w:val="21"/>
        </w:rPr>
        <w:t>sets</w:t>
      </w:r>
      <w:r w:rsidRPr="009D69AC">
        <w:rPr>
          <w:rFonts w:ascii="Times New Roman" w:hAnsi="Times New Roman" w:cs="Times New Roman"/>
          <w:color w:val="000000"/>
          <w:kern w:val="0"/>
          <w:szCs w:val="21"/>
        </w:rPr>
        <w:t xml:space="preserve"> with </w:t>
      </w:r>
      <w:r w:rsidRPr="009D69AC">
        <w:rPr>
          <w:rFonts w:ascii="Times New Roman" w:hAnsi="Times New Roman" w:cs="Times New Roman" w:hint="eastAsia"/>
          <w:color w:val="000000"/>
          <w:kern w:val="0"/>
          <w:szCs w:val="21"/>
        </w:rPr>
        <w:t>two</w:t>
      </w:r>
      <w:r w:rsidRPr="009D69AC">
        <w:rPr>
          <w:rFonts w:ascii="Times New Roman" w:hAnsi="Times New Roman" w:cs="Times New Roman"/>
          <w:color w:val="000000"/>
          <w:kern w:val="0"/>
          <w:szCs w:val="21"/>
        </w:rPr>
        <w:t xml:space="preserve"> causal SNP</w:t>
      </w:r>
      <w:r w:rsidRPr="009D69AC">
        <w:rPr>
          <w:rFonts w:ascii="Times New Roman" w:hAnsi="Times New Roman" w:cs="Times New Roman" w:hint="eastAsia"/>
          <w:color w:val="000000"/>
          <w:kern w:val="0"/>
          <w:szCs w:val="21"/>
        </w:rPr>
        <w:t>s</w:t>
      </w:r>
      <w:r w:rsidRPr="009D69AC">
        <w:rPr>
          <w:rFonts w:ascii="Times New Roman" w:hAnsi="Times New Roman" w:cs="Times New Roman"/>
          <w:color w:val="000000"/>
          <w:kern w:val="0"/>
          <w:szCs w:val="21"/>
        </w:rPr>
        <w:t xml:space="preserve"> of each method over the different LD and MAF structures (x-axis)</w:t>
      </w:r>
      <w:r w:rsidRPr="009D69AC">
        <w:rPr>
          <w:rFonts w:ascii="Times New Roman" w:hAnsi="Times New Roman" w:cs="Times New Roman" w:hint="eastAsia"/>
          <w:color w:val="000000"/>
          <w:kern w:val="0"/>
          <w:szCs w:val="21"/>
        </w:rPr>
        <w:t xml:space="preserve"> with 100 SNPs</w:t>
      </w:r>
      <w:r w:rsidRPr="009D69AC">
        <w:rPr>
          <w:rFonts w:ascii="Times New Roman" w:hAnsi="Times New Roman" w:cs="Times New Roman"/>
          <w:color w:val="000000"/>
          <w:kern w:val="0"/>
          <w:szCs w:val="21"/>
        </w:rPr>
        <w:t>. The first line of x-axis represents LD, and the bottom line is MAF.</w:t>
      </w:r>
    </w:p>
    <w:p w:rsidR="00DD06AD" w:rsidRPr="00637969" w:rsidRDefault="00DD06AD"/>
    <w:sectPr w:rsidR="00DD06AD" w:rsidRPr="00637969" w:rsidSect="00DD06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F6524" w:rsidRDefault="002F6524" w:rsidP="002F6524">
      <w:r>
        <w:separator/>
      </w:r>
    </w:p>
  </w:endnote>
  <w:endnote w:type="continuationSeparator" w:id="0">
    <w:p w:rsidR="002F6524" w:rsidRDefault="002F6524" w:rsidP="002F652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-Bold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F6524" w:rsidRDefault="002F6524" w:rsidP="002F6524">
      <w:r>
        <w:separator/>
      </w:r>
    </w:p>
  </w:footnote>
  <w:footnote w:type="continuationSeparator" w:id="0">
    <w:p w:rsidR="002F6524" w:rsidRDefault="002F6524" w:rsidP="002F652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37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F6524"/>
    <w:rsid w:val="001E1706"/>
    <w:rsid w:val="002F6524"/>
    <w:rsid w:val="00637969"/>
    <w:rsid w:val="00DD06AD"/>
    <w:rsid w:val="00F05F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73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65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F65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F652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F65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F652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gif"/><Relationship Id="rId3" Type="http://schemas.openxmlformats.org/officeDocument/2006/relationships/webSettings" Target="webSettings.xml"/><Relationship Id="rId7" Type="http://schemas.openxmlformats.org/officeDocument/2006/relationships/image" Target="media/image2.gi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gi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gif"/><Relationship Id="rId4" Type="http://schemas.openxmlformats.org/officeDocument/2006/relationships/footnotes" Target="footnotes.xml"/><Relationship Id="rId9" Type="http://schemas.openxmlformats.org/officeDocument/2006/relationships/image" Target="media/image4.gi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admin</cp:lastModifiedBy>
  <cp:revision>6</cp:revision>
  <dcterms:created xsi:type="dcterms:W3CDTF">2013-05-03T10:09:00Z</dcterms:created>
  <dcterms:modified xsi:type="dcterms:W3CDTF">2013-05-03T15:05:00Z</dcterms:modified>
</cp:coreProperties>
</file>